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66F0EB" w14:textId="77777777" w:rsidR="00DD5A24" w:rsidRPr="00B816DE" w:rsidRDefault="00DD5A24" w:rsidP="00DD5A24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/>
          <w:b/>
          <w:color w:val="000000"/>
          <w:szCs w:val="22"/>
          <w:u w:color="000000"/>
          <w:bdr w:val="nil"/>
        </w:rPr>
      </w:pPr>
      <w:r w:rsidRPr="00B816DE">
        <w:rPr>
          <w:rFonts w:eastAsia="Arial Unicode MS"/>
          <w:b/>
          <w:bCs/>
          <w:color w:val="000000"/>
          <w:szCs w:val="22"/>
          <w:u w:color="000000"/>
          <w:bdr w:val="nil"/>
        </w:rPr>
        <w:t>Supplemental Table 2</w:t>
      </w:r>
      <w:r w:rsidRPr="00B816DE">
        <w:rPr>
          <w:rFonts w:eastAsia="Arial Unicode MS"/>
          <w:color w:val="000000"/>
          <w:szCs w:val="22"/>
          <w:u w:color="000000"/>
          <w:bdr w:val="nil"/>
        </w:rPr>
        <w:t xml:space="preserve">. </w:t>
      </w:r>
      <w:r w:rsidRPr="00B816DE">
        <w:rPr>
          <w:rFonts w:eastAsia="Arial Unicode MS"/>
          <w:b/>
          <w:color w:val="000000"/>
          <w:szCs w:val="22"/>
          <w:u w:color="000000"/>
          <w:bdr w:val="nil"/>
        </w:rPr>
        <w:t>Characteristics of 73 aneurysms in all patients with intracranial aneurysms (12 patients had multiple intracranial aneurysms)</w:t>
      </w:r>
      <w:r>
        <w:rPr>
          <w:rFonts w:eastAsia="Arial Unicode MS"/>
          <w:b/>
          <w:color w:val="000000"/>
          <w:szCs w:val="22"/>
          <w:u w:color="000000"/>
          <w:bdr w:val="nil"/>
        </w:rPr>
        <w:t>.</w:t>
      </w:r>
      <w:r w:rsidRPr="00B816DE">
        <w:rPr>
          <w:rFonts w:eastAsia="Arial Unicode MS"/>
          <w:b/>
          <w:color w:val="000000"/>
          <w:szCs w:val="22"/>
          <w:u w:color="000000"/>
          <w:bdr w:val="nil"/>
        </w:rPr>
        <w:t xml:space="preserve">* </w:t>
      </w:r>
    </w:p>
    <w:p w14:paraId="44355105" w14:textId="77777777" w:rsidR="00DD5A24" w:rsidRPr="002750DB" w:rsidRDefault="00DD5A24" w:rsidP="00DD5A24">
      <w:pPr>
        <w:rPr>
          <w:rStyle w:val="None"/>
          <w:b/>
          <w:sz w:val="22"/>
          <w:szCs w:val="22"/>
        </w:rPr>
      </w:pPr>
    </w:p>
    <w:tbl>
      <w:tblPr>
        <w:tblStyle w:val="TableGrid"/>
        <w:tblW w:w="97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51"/>
        <w:gridCol w:w="850"/>
        <w:gridCol w:w="1699"/>
        <w:gridCol w:w="2030"/>
        <w:gridCol w:w="831"/>
        <w:gridCol w:w="2970"/>
      </w:tblGrid>
      <w:tr w:rsidR="00DD5A24" w:rsidRPr="00440621" w14:paraId="768337EB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720B27" w14:textId="77777777" w:rsidR="00DD5A24" w:rsidRPr="00B816DE" w:rsidRDefault="00DD5A24" w:rsidP="006D1E76">
            <w:pPr>
              <w:jc w:val="center"/>
              <w:rPr>
                <w:b/>
                <w:bCs/>
              </w:rPr>
            </w:pPr>
            <w:r w:rsidRPr="00B816DE">
              <w:rPr>
                <w:b/>
                <w:bCs/>
              </w:rPr>
              <w:t>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22A4F1" w14:textId="77777777" w:rsidR="00DD5A24" w:rsidRPr="00B816DE" w:rsidRDefault="00DD5A24" w:rsidP="006D1E76">
            <w:pPr>
              <w:jc w:val="center"/>
              <w:rPr>
                <w:b/>
                <w:bCs/>
              </w:rPr>
            </w:pPr>
            <w:r w:rsidRPr="00B816DE">
              <w:rPr>
                <w:b/>
                <w:bCs/>
              </w:rPr>
              <w:t>Size (mm)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21EA039" w14:textId="77777777" w:rsidR="00DD5A24" w:rsidRPr="00B816DE" w:rsidRDefault="00DD5A24" w:rsidP="006D1E76">
            <w:pPr>
              <w:jc w:val="center"/>
              <w:rPr>
                <w:b/>
                <w:bCs/>
              </w:rPr>
            </w:pPr>
            <w:r w:rsidRPr="00B816DE">
              <w:rPr>
                <w:b/>
                <w:bCs/>
              </w:rPr>
              <w:t>Location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F5690D" w14:textId="77777777" w:rsidR="00DD5A24" w:rsidRPr="00B816DE" w:rsidRDefault="00DD5A24" w:rsidP="006D1E76">
            <w:pPr>
              <w:jc w:val="center"/>
              <w:rPr>
                <w:b/>
                <w:bCs/>
              </w:rPr>
            </w:pPr>
            <w:r w:rsidRPr="00B816DE">
              <w:rPr>
                <w:b/>
                <w:bCs/>
              </w:rPr>
              <w:t>Additional IAs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0CBCFFE" w14:textId="77777777" w:rsidR="00DD5A24" w:rsidRPr="00B816DE" w:rsidRDefault="00DD5A24" w:rsidP="006D1E76">
            <w:pPr>
              <w:jc w:val="center"/>
              <w:rPr>
                <w:b/>
                <w:bCs/>
              </w:rPr>
            </w:pPr>
            <w:r w:rsidRPr="00B816DE">
              <w:rPr>
                <w:b/>
                <w:bCs/>
              </w:rPr>
              <w:t xml:space="preserve">Fam. Hx.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5F72CED" w14:textId="77777777" w:rsidR="00DD5A24" w:rsidRPr="00B816DE" w:rsidRDefault="00DD5A24" w:rsidP="006D1E76">
            <w:pPr>
              <w:jc w:val="center"/>
              <w:rPr>
                <w:b/>
                <w:bCs/>
              </w:rPr>
            </w:pPr>
            <w:r w:rsidRPr="00B816DE">
              <w:rPr>
                <w:b/>
                <w:bCs/>
              </w:rPr>
              <w:t>Indication for DSA</w:t>
            </w:r>
          </w:p>
        </w:tc>
      </w:tr>
      <w:tr w:rsidR="00DD5A24" w:rsidRPr="00440621" w14:paraId="2A9D0A90" w14:textId="77777777" w:rsidTr="006D1E76">
        <w:trPr>
          <w:trHeight w:val="143"/>
          <w:jc w:val="center"/>
        </w:trPr>
        <w:tc>
          <w:tcPr>
            <w:tcW w:w="220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23051893" w14:textId="77777777" w:rsidR="00DD5A24" w:rsidRPr="00B816DE" w:rsidRDefault="00DD5A24" w:rsidP="006D1E76">
            <w:pPr>
              <w:jc w:val="center"/>
            </w:pPr>
            <w:r w:rsidRPr="00B816DE">
              <w:rPr>
                <w:b/>
                <w:i/>
              </w:rPr>
              <w:t>Training cohort</w:t>
            </w:r>
          </w:p>
        </w:tc>
        <w:tc>
          <w:tcPr>
            <w:tcW w:w="169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158C8FF4" w14:textId="77777777" w:rsidR="00DD5A24" w:rsidRPr="00B816DE" w:rsidRDefault="00DD5A24" w:rsidP="006D1E76">
            <w:pPr>
              <w:jc w:val="center"/>
            </w:pP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4C7B413B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2F825A1D" w14:textId="77777777" w:rsidR="00DD5A24" w:rsidRPr="00B816DE" w:rsidRDefault="00DD5A24" w:rsidP="006D1E76">
            <w:pPr>
              <w:jc w:val="center"/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36C7D0AB" w14:textId="77777777" w:rsidR="00DD5A24" w:rsidRPr="00B816DE" w:rsidRDefault="00DD5A24" w:rsidP="006D1E76">
            <w:pPr>
              <w:jc w:val="center"/>
            </w:pPr>
          </w:p>
        </w:tc>
      </w:tr>
      <w:tr w:rsidR="00DD5A24" w:rsidRPr="00440621" w14:paraId="3EA2C685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AAF301" w14:textId="77777777" w:rsidR="00DD5A24" w:rsidRPr="00B816DE" w:rsidRDefault="00DD5A24" w:rsidP="006D1E76">
            <w:r w:rsidRPr="00440621">
              <w:rPr>
                <w:color w:val="000000"/>
              </w:rPr>
              <w:t>A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394C25" w14:textId="77777777" w:rsidR="00DD5A24" w:rsidRPr="00B816DE" w:rsidRDefault="00DD5A24" w:rsidP="006D1E76">
            <w:pPr>
              <w:jc w:val="center"/>
            </w:pPr>
            <w:r w:rsidRPr="00B816DE">
              <w:t>10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332B1F07" w14:textId="77777777" w:rsidR="00DD5A24" w:rsidRPr="00B816DE" w:rsidRDefault="00DD5A24" w:rsidP="006D1E76">
            <w:pPr>
              <w:jc w:val="center"/>
            </w:pPr>
            <w:r w:rsidRPr="00B816DE">
              <w:t>VB junction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52257D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2274ED00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7AB4E280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08624FF9" w14:textId="77777777" w:rsidR="00DD5A24" w:rsidRPr="00B816DE" w:rsidRDefault="00DD5A24" w:rsidP="006D1E76">
            <w:pPr>
              <w:jc w:val="center"/>
            </w:pPr>
            <w:r w:rsidRPr="00B816DE">
              <w:t>MRI for hand numbness indicated possible IA</w:t>
            </w:r>
          </w:p>
        </w:tc>
      </w:tr>
      <w:tr w:rsidR="00DD5A24" w:rsidRPr="00440621" w14:paraId="724B2EAE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A6A59A" w14:textId="77777777" w:rsidR="00DD5A24" w:rsidRPr="00B816DE" w:rsidRDefault="00DD5A24" w:rsidP="006D1E76">
            <w:r w:rsidRPr="00440621">
              <w:rPr>
                <w:color w:val="000000"/>
              </w:rPr>
              <w:t>A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2BAAC8" w14:textId="77777777" w:rsidR="00DD5A24" w:rsidRPr="00B816DE" w:rsidRDefault="00DD5A24" w:rsidP="006D1E76">
            <w:pPr>
              <w:jc w:val="center"/>
            </w:pPr>
            <w:r w:rsidRPr="00B816DE">
              <w:t>8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5743B071" w14:textId="77777777" w:rsidR="00DD5A24" w:rsidRPr="00B816DE" w:rsidRDefault="00DD5A24" w:rsidP="006D1E76">
            <w:pPr>
              <w:jc w:val="center"/>
            </w:pPr>
            <w:r w:rsidRPr="00B816DE">
              <w:t>L ICA Paraopthalmic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4CD92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30DF30CF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7D6035B6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6EF97004" w14:textId="77777777" w:rsidR="00DD5A24" w:rsidRPr="00B816DE" w:rsidRDefault="00DD5A24" w:rsidP="006D1E76">
            <w:pPr>
              <w:jc w:val="center"/>
            </w:pPr>
            <w:r w:rsidRPr="00B816DE">
              <w:t>Follow-up imaging of known IA</w:t>
            </w:r>
          </w:p>
        </w:tc>
      </w:tr>
      <w:tr w:rsidR="00DD5A24" w:rsidRPr="00440621" w14:paraId="4C731CF0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4AB256" w14:textId="77777777" w:rsidR="00DD5A24" w:rsidRPr="00B816DE" w:rsidRDefault="00DD5A24" w:rsidP="006D1E76">
            <w:r w:rsidRPr="00440621">
              <w:rPr>
                <w:color w:val="000000"/>
              </w:rPr>
              <w:t>A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A86116" w14:textId="77777777" w:rsidR="00DD5A24" w:rsidRPr="00B816DE" w:rsidRDefault="00DD5A24" w:rsidP="006D1E76">
            <w:pPr>
              <w:jc w:val="center"/>
            </w:pPr>
            <w:r w:rsidRPr="00B816DE">
              <w:t>5.5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43A16CA6" w14:textId="77777777" w:rsidR="00DD5A24" w:rsidRPr="00B816DE" w:rsidRDefault="00DD5A24" w:rsidP="006D1E76">
            <w:pPr>
              <w:jc w:val="center"/>
            </w:pPr>
            <w:r w:rsidRPr="00B816DE">
              <w:t>L ICA hypop.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1E61C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697596C9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5F269C52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6747E6EE" w14:textId="77777777" w:rsidR="00DD5A24" w:rsidRPr="00B816DE" w:rsidRDefault="00DD5A24" w:rsidP="006D1E76">
            <w:pPr>
              <w:jc w:val="center"/>
            </w:pPr>
            <w:r w:rsidRPr="00B816DE">
              <w:t>Not reported</w:t>
            </w:r>
          </w:p>
        </w:tc>
      </w:tr>
      <w:tr w:rsidR="00DD5A24" w:rsidRPr="00440621" w14:paraId="158CF90D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2A1347" w14:textId="77777777" w:rsidR="00DD5A24" w:rsidRPr="00B816DE" w:rsidRDefault="00DD5A24" w:rsidP="006D1E76">
            <w:r w:rsidRPr="00440621">
              <w:rPr>
                <w:color w:val="000000"/>
              </w:rPr>
              <w:t>A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3280CF" w14:textId="77777777" w:rsidR="00DD5A24" w:rsidRPr="00B816DE" w:rsidRDefault="00DD5A24" w:rsidP="006D1E76">
            <w:pPr>
              <w:jc w:val="center"/>
            </w:pPr>
            <w:r w:rsidRPr="00B816DE">
              <w:t>8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40843BF9" w14:textId="77777777" w:rsidR="00DD5A24" w:rsidRPr="00B816DE" w:rsidRDefault="00DD5A24" w:rsidP="006D1E76">
            <w:pPr>
              <w:jc w:val="center"/>
            </w:pPr>
            <w:r w:rsidRPr="00B816DE">
              <w:t>L superior hypop.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D90D5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39A9F8E5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48BE47E7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46D9332C" w14:textId="77777777" w:rsidR="00DD5A24" w:rsidRPr="00B816DE" w:rsidRDefault="00DD5A24" w:rsidP="006D1E76">
            <w:pPr>
              <w:jc w:val="center"/>
            </w:pPr>
            <w:r w:rsidRPr="00B816DE">
              <w:t>Not reported</w:t>
            </w:r>
          </w:p>
        </w:tc>
      </w:tr>
      <w:tr w:rsidR="00DD5A24" w:rsidRPr="00440621" w14:paraId="4516FA84" w14:textId="77777777" w:rsidTr="006D1E76">
        <w:trPr>
          <w:trHeight w:val="323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3B27EF" w14:textId="77777777" w:rsidR="00DD5A24" w:rsidRPr="00B816DE" w:rsidRDefault="00DD5A24" w:rsidP="006D1E76">
            <w:r w:rsidRPr="00440621">
              <w:rPr>
                <w:color w:val="000000"/>
              </w:rPr>
              <w:t>A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77EF36" w14:textId="77777777" w:rsidR="00DD5A24" w:rsidRPr="00B816DE" w:rsidRDefault="00DD5A24" w:rsidP="006D1E76">
            <w:pPr>
              <w:jc w:val="center"/>
            </w:pPr>
            <w:r w:rsidRPr="00B816DE">
              <w:t>4.5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6820E054" w14:textId="77777777" w:rsidR="00DD5A24" w:rsidRPr="00B816DE" w:rsidRDefault="00DD5A24" w:rsidP="006D1E76">
            <w:pPr>
              <w:jc w:val="center"/>
            </w:pPr>
            <w:r w:rsidRPr="00B816DE">
              <w:t>L MCA bif.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ADE11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63360D10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2BA00551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34F8BA7C" w14:textId="77777777" w:rsidR="00DD5A24" w:rsidRPr="00B816DE" w:rsidRDefault="00DD5A24" w:rsidP="006D1E76">
            <w:pPr>
              <w:jc w:val="center"/>
            </w:pPr>
            <w:r w:rsidRPr="00B816DE">
              <w:t>CT for dizziness showed possible IA</w:t>
            </w:r>
          </w:p>
        </w:tc>
      </w:tr>
      <w:tr w:rsidR="00DD5A24" w:rsidRPr="00440621" w14:paraId="5AF4964A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958122" w14:textId="77777777" w:rsidR="00DD5A24" w:rsidRPr="00B816DE" w:rsidRDefault="00DD5A24" w:rsidP="006D1E76">
            <w:r w:rsidRPr="00440621">
              <w:rPr>
                <w:color w:val="000000"/>
              </w:rPr>
              <w:t>A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87AD67" w14:textId="77777777" w:rsidR="00DD5A24" w:rsidRPr="00B816DE" w:rsidRDefault="00DD5A24" w:rsidP="006D1E76">
            <w:pPr>
              <w:jc w:val="center"/>
            </w:pPr>
            <w:r w:rsidRPr="00B816DE">
              <w:t>4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6F13F6CC" w14:textId="77777777" w:rsidR="00DD5A24" w:rsidRPr="00B816DE" w:rsidRDefault="00DD5A24" w:rsidP="006D1E76">
            <w:pPr>
              <w:jc w:val="center"/>
            </w:pPr>
            <w:r w:rsidRPr="00B816DE">
              <w:t>L Ophthalmic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EFDAA8" w14:textId="77777777" w:rsidR="00DD5A24" w:rsidRPr="00B816DE" w:rsidRDefault="00DD5A24" w:rsidP="006D1E76">
            <w:pPr>
              <w:jc w:val="center"/>
            </w:pPr>
            <w:r w:rsidRPr="00B816DE">
              <w:t>Yes +2 (1.5 mm R ICA, 3 mm clinoid)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6BA44442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17DB811B" w14:textId="77777777" w:rsidR="00DD5A24" w:rsidRPr="00B816DE" w:rsidRDefault="00DD5A24" w:rsidP="006D1E76">
            <w:pPr>
              <w:jc w:val="center"/>
            </w:pPr>
            <w:r w:rsidRPr="00B816DE">
              <w:t>MRI for headache indicated possible IA</w:t>
            </w:r>
          </w:p>
        </w:tc>
      </w:tr>
      <w:tr w:rsidR="00DD5A24" w:rsidRPr="00440621" w14:paraId="337653EA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367889" w14:textId="77777777" w:rsidR="00DD5A24" w:rsidRPr="00B816DE" w:rsidRDefault="00DD5A24" w:rsidP="006D1E76">
            <w:r w:rsidRPr="00440621">
              <w:rPr>
                <w:color w:val="000000"/>
              </w:rPr>
              <w:t>A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BB0FEF" w14:textId="77777777" w:rsidR="00DD5A24" w:rsidRPr="00B816DE" w:rsidRDefault="00DD5A24" w:rsidP="006D1E76">
            <w:pPr>
              <w:jc w:val="center"/>
            </w:pPr>
            <w:r w:rsidRPr="00B816DE">
              <w:t>10.8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6B5F40E1" w14:textId="77777777" w:rsidR="00DD5A24" w:rsidRPr="00B816DE" w:rsidRDefault="00DD5A24" w:rsidP="006D1E76">
            <w:pPr>
              <w:jc w:val="center"/>
            </w:pPr>
            <w:r w:rsidRPr="00B816DE">
              <w:t>L MCA bif.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48D7A6" w14:textId="77777777" w:rsidR="00DD5A24" w:rsidRPr="00B816DE" w:rsidRDefault="00DD5A24" w:rsidP="006D1E76">
            <w:pPr>
              <w:jc w:val="center"/>
            </w:pPr>
            <w:r w:rsidRPr="00B816DE">
              <w:t>Yes +1 (2.28 mm R MCA)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4585C1F6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376EDF39" w14:textId="77777777" w:rsidR="00DD5A24" w:rsidRPr="00B816DE" w:rsidRDefault="00DD5A24" w:rsidP="006D1E76">
            <w:pPr>
              <w:jc w:val="center"/>
            </w:pPr>
            <w:r w:rsidRPr="00B816DE">
              <w:t>Incidental finding on MRI</w:t>
            </w:r>
          </w:p>
        </w:tc>
      </w:tr>
      <w:tr w:rsidR="00DD5A24" w:rsidRPr="00440621" w14:paraId="3778D471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7E196A" w14:textId="77777777" w:rsidR="00DD5A24" w:rsidRPr="00B816DE" w:rsidRDefault="00DD5A24" w:rsidP="006D1E76">
            <w:r w:rsidRPr="00440621">
              <w:rPr>
                <w:color w:val="000000"/>
              </w:rPr>
              <w:t>A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A1D671" w14:textId="77777777" w:rsidR="00DD5A24" w:rsidRPr="00B816DE" w:rsidRDefault="00DD5A24" w:rsidP="006D1E76">
            <w:pPr>
              <w:jc w:val="center"/>
            </w:pPr>
            <w:r w:rsidRPr="00B816DE">
              <w:t>9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60AC8C35" w14:textId="77777777" w:rsidR="00DD5A24" w:rsidRPr="00B816DE" w:rsidRDefault="00DD5A24" w:rsidP="006D1E76">
            <w:pPr>
              <w:jc w:val="center"/>
            </w:pPr>
            <w:r w:rsidRPr="00B816DE">
              <w:t>R Pcom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8BC151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4A842820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4B043C73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7C8FE609" w14:textId="77777777" w:rsidR="00DD5A24" w:rsidRPr="00B816DE" w:rsidRDefault="00DD5A24" w:rsidP="006D1E76">
            <w:pPr>
              <w:jc w:val="center"/>
            </w:pPr>
            <w:r w:rsidRPr="00B816DE">
              <w:t>Follow-up imaging of known IA</w:t>
            </w:r>
          </w:p>
        </w:tc>
      </w:tr>
      <w:tr w:rsidR="00DD5A24" w:rsidRPr="00440621" w14:paraId="5B84E2F9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17ABF8E" w14:textId="77777777" w:rsidR="00DD5A24" w:rsidRPr="00B816DE" w:rsidRDefault="00DD5A24" w:rsidP="006D1E76">
            <w:r w:rsidRPr="00440621">
              <w:rPr>
                <w:color w:val="000000"/>
              </w:rPr>
              <w:t>A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136F85" w14:textId="77777777" w:rsidR="00DD5A24" w:rsidRPr="00B816DE" w:rsidRDefault="00DD5A24" w:rsidP="006D1E76">
            <w:pPr>
              <w:jc w:val="center"/>
            </w:pPr>
            <w:r w:rsidRPr="00B816DE">
              <w:t>3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</w:tcPr>
          <w:p w14:paraId="7DAA1F59" w14:textId="77777777" w:rsidR="00DD5A24" w:rsidRPr="00B816DE" w:rsidRDefault="00DD5A24" w:rsidP="006D1E76">
            <w:pPr>
              <w:jc w:val="center"/>
            </w:pPr>
            <w:r w:rsidRPr="00B816DE">
              <w:t>BT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197F7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40AF914F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left w:val="nil"/>
              <w:right w:val="nil"/>
            </w:tcBorders>
            <w:noWrap/>
          </w:tcPr>
          <w:p w14:paraId="2A664E7B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31DD99CE" w14:textId="77777777" w:rsidR="00DD5A24" w:rsidRPr="00B816DE" w:rsidRDefault="00DD5A24" w:rsidP="006D1E76">
            <w:pPr>
              <w:jc w:val="center"/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1D623480" w14:textId="77777777" w:rsidR="00DD5A24" w:rsidRPr="00B816DE" w:rsidRDefault="00DD5A24" w:rsidP="006D1E76">
            <w:pPr>
              <w:jc w:val="center"/>
            </w:pPr>
            <w:r w:rsidRPr="00B816DE">
              <w:t>MRI for headache indicated possible IA</w:t>
            </w:r>
          </w:p>
        </w:tc>
      </w:tr>
      <w:tr w:rsidR="00DD5A24" w:rsidRPr="00440621" w14:paraId="6673C8A8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044772" w14:textId="77777777" w:rsidR="00DD5A24" w:rsidRPr="00B816DE" w:rsidRDefault="00DD5A24" w:rsidP="006D1E76">
            <w:r w:rsidRPr="00440621">
              <w:rPr>
                <w:color w:val="000000"/>
              </w:rPr>
              <w:t>A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35A3DB" w14:textId="77777777" w:rsidR="00DD5A24" w:rsidRPr="00B816DE" w:rsidRDefault="00DD5A24" w:rsidP="006D1E76">
            <w:pPr>
              <w:jc w:val="center"/>
            </w:pPr>
            <w:r w:rsidRPr="00B816DE">
              <w:t>13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3BDBA7F4" w14:textId="77777777" w:rsidR="00DD5A24" w:rsidRPr="00B816DE" w:rsidRDefault="00DD5A24" w:rsidP="006D1E76">
            <w:pPr>
              <w:jc w:val="center"/>
            </w:pPr>
            <w:r w:rsidRPr="00B816DE">
              <w:t>L ACA (A1)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7199A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152E1140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235871BC" w14:textId="77777777" w:rsidR="00DD5A24" w:rsidRPr="00B816DE" w:rsidRDefault="00DD5A24" w:rsidP="006D1E76">
            <w:pPr>
              <w:jc w:val="center"/>
            </w:pPr>
            <w:r w:rsidRPr="00B816DE">
              <w:t>Ye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130FF697" w14:textId="77777777" w:rsidR="00DD5A24" w:rsidRPr="00B816DE" w:rsidRDefault="00DD5A24" w:rsidP="006D1E76">
            <w:pPr>
              <w:jc w:val="center"/>
            </w:pPr>
            <w:r w:rsidRPr="00B816DE">
              <w:t>MRI for visual loss MRI indicated possible IA</w:t>
            </w:r>
          </w:p>
        </w:tc>
      </w:tr>
      <w:tr w:rsidR="00DD5A24" w:rsidRPr="00440621" w14:paraId="031ED3D0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E5D204" w14:textId="77777777" w:rsidR="00DD5A24" w:rsidRPr="00B816DE" w:rsidRDefault="00DD5A24" w:rsidP="006D1E76">
            <w:r w:rsidRPr="00440621">
              <w:rPr>
                <w:color w:val="000000"/>
              </w:rPr>
              <w:t>A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B69608" w14:textId="77777777" w:rsidR="00DD5A24" w:rsidRPr="00B816DE" w:rsidRDefault="00DD5A24" w:rsidP="006D1E76">
            <w:pPr>
              <w:jc w:val="center"/>
            </w:pPr>
            <w:r w:rsidRPr="00B816DE">
              <w:t>19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08A67BB1" w14:textId="77777777" w:rsidR="00DD5A24" w:rsidRPr="00B816DE" w:rsidRDefault="00DD5A24" w:rsidP="006D1E76">
            <w:pPr>
              <w:jc w:val="center"/>
            </w:pPr>
            <w:r w:rsidRPr="00B816DE">
              <w:t>L ICA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E3E40E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42B0D41D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14C62D16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11BC6296" w14:textId="77777777" w:rsidR="00DD5A24" w:rsidRPr="00B816DE" w:rsidRDefault="00DD5A24" w:rsidP="006D1E76">
            <w:pPr>
              <w:jc w:val="center"/>
            </w:pPr>
            <w:r w:rsidRPr="00B816DE">
              <w:t>MRI for double vision indicated possible IA</w:t>
            </w:r>
          </w:p>
        </w:tc>
      </w:tr>
      <w:tr w:rsidR="00DD5A24" w:rsidRPr="00440621" w14:paraId="464FD7CD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B07255" w14:textId="77777777" w:rsidR="00DD5A24" w:rsidRPr="00B816DE" w:rsidRDefault="00DD5A24" w:rsidP="006D1E76">
            <w:r w:rsidRPr="00440621">
              <w:rPr>
                <w:color w:val="000000"/>
              </w:rPr>
              <w:t>A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1F0152" w14:textId="77777777" w:rsidR="00DD5A24" w:rsidRPr="00B816DE" w:rsidRDefault="00DD5A24" w:rsidP="006D1E76">
            <w:pPr>
              <w:jc w:val="center"/>
            </w:pPr>
            <w:r w:rsidRPr="00B816DE">
              <w:t>3.2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6C827A7B" w14:textId="77777777" w:rsidR="00DD5A24" w:rsidRPr="00B816DE" w:rsidRDefault="00DD5A24" w:rsidP="006D1E76">
            <w:pPr>
              <w:jc w:val="center"/>
            </w:pPr>
            <w:r w:rsidRPr="00B816DE">
              <w:t>R MCA bif.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1BCC3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2BD37D40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6B78D61E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15BB1CE2" w14:textId="77777777" w:rsidR="00DD5A24" w:rsidRPr="00B816DE" w:rsidRDefault="00DD5A24" w:rsidP="006D1E76">
            <w:pPr>
              <w:jc w:val="center"/>
            </w:pPr>
            <w:r w:rsidRPr="00B816DE">
              <w:t>CTA imaging indicated possible IA</w:t>
            </w:r>
          </w:p>
        </w:tc>
      </w:tr>
      <w:tr w:rsidR="00DD5A24" w:rsidRPr="00440621" w14:paraId="34EC501D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16BB2D" w14:textId="77777777" w:rsidR="00DD5A24" w:rsidRPr="00B816DE" w:rsidRDefault="00DD5A24" w:rsidP="006D1E76">
            <w:r w:rsidRPr="00440621">
              <w:rPr>
                <w:color w:val="000000"/>
              </w:rPr>
              <w:t>A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176FD0" w14:textId="77777777" w:rsidR="00DD5A24" w:rsidRPr="00B816DE" w:rsidRDefault="00DD5A24" w:rsidP="006D1E76">
            <w:pPr>
              <w:jc w:val="center"/>
            </w:pPr>
            <w:r w:rsidRPr="00B816DE">
              <w:t>5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35293676" w14:textId="77777777" w:rsidR="00DD5A24" w:rsidRPr="00B816DE" w:rsidRDefault="00DD5A24" w:rsidP="006D1E76">
            <w:pPr>
              <w:jc w:val="center"/>
            </w:pPr>
            <w:r w:rsidRPr="00B816DE">
              <w:t>L ICA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1B2155" w14:textId="77777777" w:rsidR="00DD5A24" w:rsidRPr="00B816DE" w:rsidRDefault="00DD5A24" w:rsidP="006D1E76">
            <w:pPr>
              <w:jc w:val="center"/>
            </w:pPr>
            <w:r w:rsidRPr="00B816DE">
              <w:t>Yes +1 (2 mm paraclinoid)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70DA80AF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0987AC5E" w14:textId="77777777" w:rsidR="00DD5A24" w:rsidRPr="00B816DE" w:rsidRDefault="00DD5A24" w:rsidP="006D1E76">
            <w:pPr>
              <w:jc w:val="center"/>
            </w:pPr>
            <w:r w:rsidRPr="00B816DE">
              <w:t>Not reported</w:t>
            </w:r>
          </w:p>
        </w:tc>
      </w:tr>
      <w:tr w:rsidR="00DD5A24" w:rsidRPr="00440621" w14:paraId="78CF39BE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CA4AB0" w14:textId="77777777" w:rsidR="00DD5A24" w:rsidRPr="00B816DE" w:rsidRDefault="00DD5A24" w:rsidP="006D1E76">
            <w:r w:rsidRPr="00440621">
              <w:rPr>
                <w:color w:val="000000"/>
              </w:rPr>
              <w:t>A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A04031" w14:textId="77777777" w:rsidR="00DD5A24" w:rsidRPr="00B816DE" w:rsidRDefault="00DD5A24" w:rsidP="006D1E76">
            <w:pPr>
              <w:jc w:val="center"/>
            </w:pPr>
            <w:r w:rsidRPr="00B816DE">
              <w:t>2.9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25CB741D" w14:textId="77777777" w:rsidR="00DD5A24" w:rsidRPr="00B816DE" w:rsidRDefault="00DD5A24" w:rsidP="006D1E76">
            <w:pPr>
              <w:jc w:val="center"/>
            </w:pPr>
            <w:r w:rsidRPr="00B816DE">
              <w:t>R SCA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324DFC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69E68107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4AF0EA7F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1760D4C5" w14:textId="77777777" w:rsidR="00DD5A24" w:rsidRPr="00B816DE" w:rsidRDefault="00DD5A24" w:rsidP="006D1E76">
            <w:pPr>
              <w:jc w:val="center"/>
            </w:pPr>
            <w:r w:rsidRPr="00B816DE">
              <w:t>Not reported</w:t>
            </w:r>
          </w:p>
        </w:tc>
      </w:tr>
      <w:tr w:rsidR="00DD5A24" w:rsidRPr="00440621" w14:paraId="25282049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0E7265C" w14:textId="77777777" w:rsidR="00DD5A24" w:rsidRPr="00B816DE" w:rsidRDefault="00DD5A24" w:rsidP="006D1E76">
            <w:r w:rsidRPr="00440621">
              <w:rPr>
                <w:color w:val="000000"/>
              </w:rPr>
              <w:t>A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EB76678" w14:textId="77777777" w:rsidR="00DD5A24" w:rsidRPr="00B816DE" w:rsidRDefault="00DD5A24" w:rsidP="006D1E76">
            <w:pPr>
              <w:jc w:val="center"/>
            </w:pPr>
            <w:r w:rsidRPr="00B816DE">
              <w:t>1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</w:tcPr>
          <w:p w14:paraId="5CE2FBA2" w14:textId="77777777" w:rsidR="00DD5A24" w:rsidRPr="00B816DE" w:rsidRDefault="00DD5A24" w:rsidP="006D1E76">
            <w:pPr>
              <w:jc w:val="center"/>
            </w:pPr>
            <w:r w:rsidRPr="00B816DE">
              <w:t>L ICA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ADC6161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43906C74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left w:val="nil"/>
              <w:right w:val="nil"/>
            </w:tcBorders>
            <w:noWrap/>
          </w:tcPr>
          <w:p w14:paraId="169D6A0C" w14:textId="77777777" w:rsidR="00DD5A24" w:rsidRPr="00B816DE" w:rsidRDefault="00DD5A24" w:rsidP="006D1E76">
            <w:pPr>
              <w:jc w:val="center"/>
            </w:pPr>
            <w:r w:rsidRPr="00B816DE">
              <w:t>Ye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2FFA01E9" w14:textId="77777777" w:rsidR="00DD5A24" w:rsidRPr="00B816DE" w:rsidRDefault="00DD5A24" w:rsidP="006D1E76">
            <w:pPr>
              <w:jc w:val="center"/>
            </w:pPr>
            <w:r w:rsidRPr="00B816DE">
              <w:t>Follow-up imaging of known IA</w:t>
            </w:r>
          </w:p>
        </w:tc>
      </w:tr>
      <w:tr w:rsidR="00DD5A24" w:rsidRPr="00440621" w14:paraId="319561E2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6B65CB" w14:textId="77777777" w:rsidR="00DD5A24" w:rsidRPr="00B816DE" w:rsidRDefault="00DD5A24" w:rsidP="006D1E76">
            <w:r w:rsidRPr="00440621">
              <w:rPr>
                <w:color w:val="000000"/>
              </w:rPr>
              <w:t>A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2CC4FC" w14:textId="77777777" w:rsidR="00DD5A24" w:rsidRPr="00B816DE" w:rsidRDefault="00DD5A24" w:rsidP="006D1E76">
            <w:pPr>
              <w:jc w:val="center"/>
            </w:pPr>
            <w:r w:rsidRPr="00B816DE">
              <w:t>5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1E8DBFC8" w14:textId="77777777" w:rsidR="00DD5A24" w:rsidRPr="00B816DE" w:rsidRDefault="00DD5A24" w:rsidP="006D1E76">
            <w:pPr>
              <w:jc w:val="center"/>
            </w:pPr>
            <w:r w:rsidRPr="00B816DE">
              <w:t>R supraclinoid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031307" w14:textId="77777777" w:rsidR="00DD5A24" w:rsidRPr="00B816DE" w:rsidRDefault="00DD5A24" w:rsidP="006D1E76">
            <w:pPr>
              <w:jc w:val="center"/>
            </w:pPr>
            <w:r w:rsidRPr="00B816DE">
              <w:t>Yes +1 (3.5 mm L para-opthalmic)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73FDD64C" w14:textId="77777777" w:rsidR="00DD5A24" w:rsidRPr="00B816DE" w:rsidRDefault="00DD5A24" w:rsidP="006D1E76">
            <w:pPr>
              <w:jc w:val="center"/>
            </w:pPr>
            <w:r w:rsidRPr="00B816DE">
              <w:t>Ye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6C130AE2" w14:textId="77777777" w:rsidR="00DD5A24" w:rsidRPr="00B816DE" w:rsidRDefault="00DD5A24" w:rsidP="006D1E76">
            <w:pPr>
              <w:jc w:val="center"/>
            </w:pPr>
            <w:r w:rsidRPr="00B816DE">
              <w:t>MRI for tremors indicated possible IA</w:t>
            </w:r>
          </w:p>
        </w:tc>
      </w:tr>
      <w:tr w:rsidR="00DD5A24" w:rsidRPr="00440621" w14:paraId="6EC76F81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D8F697" w14:textId="77777777" w:rsidR="00DD5A24" w:rsidRPr="00B816DE" w:rsidRDefault="00DD5A24" w:rsidP="006D1E76">
            <w:r w:rsidRPr="00440621">
              <w:rPr>
                <w:color w:val="000000"/>
              </w:rPr>
              <w:t>A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78D062" w14:textId="77777777" w:rsidR="00DD5A24" w:rsidRPr="00B816DE" w:rsidRDefault="00DD5A24" w:rsidP="006D1E76">
            <w:pPr>
              <w:jc w:val="center"/>
            </w:pPr>
            <w:r w:rsidRPr="00B816DE">
              <w:t>5.1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35DEE4B1" w14:textId="77777777" w:rsidR="00DD5A24" w:rsidRPr="00B816DE" w:rsidRDefault="00DD5A24" w:rsidP="006D1E76">
            <w:pPr>
              <w:jc w:val="center"/>
            </w:pPr>
            <w:r w:rsidRPr="00B816DE">
              <w:t>L ICA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F830C5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4673CC09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63674045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0B199074" w14:textId="77777777" w:rsidR="00DD5A24" w:rsidRPr="00B816DE" w:rsidRDefault="00DD5A24" w:rsidP="006D1E76">
            <w:pPr>
              <w:jc w:val="center"/>
            </w:pPr>
            <w:r w:rsidRPr="00B816DE">
              <w:t>MRI for headache indicated possible IA</w:t>
            </w:r>
          </w:p>
        </w:tc>
      </w:tr>
      <w:tr w:rsidR="00DD5A24" w:rsidRPr="00440621" w14:paraId="1B933D53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0D9EFF" w14:textId="77777777" w:rsidR="00DD5A24" w:rsidRPr="00B816DE" w:rsidRDefault="00DD5A24" w:rsidP="006D1E76">
            <w:r w:rsidRPr="00440621">
              <w:rPr>
                <w:color w:val="000000"/>
              </w:rPr>
              <w:t>A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9995A5" w14:textId="77777777" w:rsidR="00DD5A24" w:rsidRPr="00B816DE" w:rsidRDefault="00DD5A24" w:rsidP="006D1E76">
            <w:pPr>
              <w:jc w:val="center"/>
            </w:pPr>
            <w:r w:rsidRPr="00B816DE">
              <w:t>4.85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240EC245" w14:textId="77777777" w:rsidR="00DD5A24" w:rsidRPr="00B816DE" w:rsidRDefault="00DD5A24" w:rsidP="006D1E76">
            <w:pPr>
              <w:jc w:val="center"/>
            </w:pPr>
            <w:r w:rsidRPr="00B816DE">
              <w:t>R ICA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3F970C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53929A39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3A336801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6129CC66" w14:textId="77777777" w:rsidR="00DD5A24" w:rsidRPr="00B816DE" w:rsidRDefault="00DD5A24" w:rsidP="006D1E76">
            <w:pPr>
              <w:jc w:val="center"/>
            </w:pPr>
            <w:r w:rsidRPr="00B816DE">
              <w:t>CT for headache indicated need for DSA</w:t>
            </w:r>
          </w:p>
        </w:tc>
      </w:tr>
      <w:tr w:rsidR="00DD5A24" w:rsidRPr="00440621" w14:paraId="1BB4B0B1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A44B93" w14:textId="77777777" w:rsidR="00DD5A24" w:rsidRPr="00B816DE" w:rsidRDefault="00DD5A24" w:rsidP="006D1E76">
            <w:r w:rsidRPr="00440621">
              <w:rPr>
                <w:color w:val="000000"/>
              </w:rPr>
              <w:t>A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F44FF9" w14:textId="77777777" w:rsidR="00DD5A24" w:rsidRPr="00B816DE" w:rsidRDefault="00DD5A24" w:rsidP="006D1E76">
            <w:pPr>
              <w:jc w:val="center"/>
            </w:pPr>
            <w:r w:rsidRPr="00B816DE">
              <w:t>3.7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6ACC9D1" w14:textId="77777777" w:rsidR="00DD5A24" w:rsidRPr="00B816DE" w:rsidRDefault="00DD5A24" w:rsidP="006D1E76">
            <w:pPr>
              <w:jc w:val="center"/>
            </w:pPr>
            <w:r w:rsidRPr="00B816DE">
              <w:t>ACOM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C71FE9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7B1FDDF8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093795E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04A3D1CF" w14:textId="77777777" w:rsidR="00DD5A24" w:rsidRPr="00B816DE" w:rsidRDefault="00DD5A24" w:rsidP="006D1E76">
            <w:pPr>
              <w:jc w:val="center"/>
            </w:pPr>
            <w:r w:rsidRPr="00B816DE">
              <w:t>CTA for headache showed possible IA</w:t>
            </w:r>
          </w:p>
        </w:tc>
      </w:tr>
      <w:tr w:rsidR="00DD5A24" w:rsidRPr="00440621" w14:paraId="3E344C66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EB3C81" w14:textId="77777777" w:rsidR="00DD5A24" w:rsidRPr="00B816DE" w:rsidRDefault="00DD5A24" w:rsidP="006D1E76">
            <w:r w:rsidRPr="00440621">
              <w:rPr>
                <w:color w:val="000000"/>
              </w:rPr>
              <w:lastRenderedPageBreak/>
              <w:t>A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7D28A2" w14:textId="77777777" w:rsidR="00DD5A24" w:rsidRPr="00B816DE" w:rsidRDefault="00DD5A24" w:rsidP="006D1E76">
            <w:pPr>
              <w:jc w:val="center"/>
            </w:pPr>
            <w:r w:rsidRPr="00B816DE">
              <w:t>1.4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8CADCA" w14:textId="77777777" w:rsidR="00DD5A24" w:rsidRPr="00B816DE" w:rsidRDefault="00DD5A24" w:rsidP="006D1E76">
            <w:pPr>
              <w:jc w:val="center"/>
            </w:pPr>
            <w:r w:rsidRPr="00B816DE">
              <w:t>R MCA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F3D72D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4892CD69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DF1CEC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0465532B" w14:textId="77777777" w:rsidR="00DD5A24" w:rsidRPr="00B816DE" w:rsidRDefault="00DD5A24" w:rsidP="006D1E76">
            <w:pPr>
              <w:jc w:val="center"/>
            </w:pPr>
            <w:r w:rsidRPr="00B816DE">
              <w:t>Incidental finding on MRI indicated possible IA</w:t>
            </w:r>
          </w:p>
        </w:tc>
      </w:tr>
      <w:tr w:rsidR="00DD5A24" w:rsidRPr="00440621" w14:paraId="40F7DC02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63AC3C" w14:textId="77777777" w:rsidR="00DD5A24" w:rsidRPr="00B816DE" w:rsidRDefault="00DD5A24" w:rsidP="006D1E76">
            <w:r w:rsidRPr="00440621">
              <w:rPr>
                <w:color w:val="000000"/>
              </w:rPr>
              <w:t>A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D36911" w14:textId="77777777" w:rsidR="00DD5A24" w:rsidRPr="00B816DE" w:rsidRDefault="00DD5A24" w:rsidP="006D1E76">
            <w:pPr>
              <w:jc w:val="center"/>
            </w:pPr>
            <w:r w:rsidRPr="00B816DE">
              <w:t>2.8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7280F9" w14:textId="77777777" w:rsidR="00DD5A24" w:rsidRPr="00B816DE" w:rsidRDefault="00DD5A24" w:rsidP="006D1E76">
            <w:pPr>
              <w:jc w:val="center"/>
            </w:pPr>
            <w:r w:rsidRPr="00B816DE">
              <w:t>L ICA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CABB74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7D8639AA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5F1796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58188D76" w14:textId="77777777" w:rsidR="00DD5A24" w:rsidRPr="00B816DE" w:rsidRDefault="00DD5A24" w:rsidP="006D1E76">
            <w:pPr>
              <w:jc w:val="center"/>
            </w:pPr>
            <w:r w:rsidRPr="00B816DE">
              <w:t>MRI for migraine indicated possible IA</w:t>
            </w:r>
          </w:p>
        </w:tc>
      </w:tr>
      <w:tr w:rsidR="00DD5A24" w:rsidRPr="00440621" w14:paraId="6DDECC2F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C00107" w14:textId="77777777" w:rsidR="00DD5A24" w:rsidRPr="00B816DE" w:rsidRDefault="00DD5A24" w:rsidP="006D1E76">
            <w:r w:rsidRPr="00440621">
              <w:rPr>
                <w:color w:val="000000"/>
              </w:rPr>
              <w:t>A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F4749D" w14:textId="77777777" w:rsidR="00DD5A24" w:rsidRPr="00B816DE" w:rsidRDefault="00DD5A24" w:rsidP="006D1E76">
            <w:pPr>
              <w:jc w:val="center"/>
            </w:pPr>
            <w:r w:rsidRPr="00B816DE">
              <w:t>2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42A634E" w14:textId="77777777" w:rsidR="00DD5A24" w:rsidRPr="00B816DE" w:rsidRDefault="00DD5A24" w:rsidP="006D1E76">
            <w:pPr>
              <w:jc w:val="center"/>
            </w:pPr>
            <w:r w:rsidRPr="00B816DE">
              <w:t>ACA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3090FB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5736F1BB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1E47935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650AE422" w14:textId="77777777" w:rsidR="00DD5A24" w:rsidRPr="00B816DE" w:rsidRDefault="00DD5A24" w:rsidP="006D1E76">
            <w:pPr>
              <w:jc w:val="center"/>
            </w:pPr>
            <w:r w:rsidRPr="00B816DE">
              <w:t>Follow-up imaging of known IA</w:t>
            </w:r>
          </w:p>
        </w:tc>
      </w:tr>
      <w:tr w:rsidR="00DD5A24" w:rsidRPr="00440621" w14:paraId="679BF152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4C0D21" w14:textId="77777777" w:rsidR="00DD5A24" w:rsidRPr="00B816DE" w:rsidRDefault="00DD5A24" w:rsidP="006D1E76">
            <w:r w:rsidRPr="00440621">
              <w:rPr>
                <w:color w:val="000000"/>
              </w:rPr>
              <w:t>A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A06DBF" w14:textId="77777777" w:rsidR="00DD5A24" w:rsidRPr="00B816DE" w:rsidRDefault="00DD5A24" w:rsidP="006D1E76">
            <w:pPr>
              <w:jc w:val="center"/>
            </w:pPr>
            <w:r w:rsidRPr="00B816DE">
              <w:t>2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9F3285" w14:textId="77777777" w:rsidR="00DD5A24" w:rsidRPr="00B816DE" w:rsidRDefault="00DD5A24" w:rsidP="006D1E76">
            <w:pPr>
              <w:jc w:val="center"/>
            </w:pPr>
            <w:r w:rsidRPr="00B816DE">
              <w:t>L ICA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61F500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7B00F549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CEEE1F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13921E2A" w14:textId="77777777" w:rsidR="00DD5A24" w:rsidRPr="00B816DE" w:rsidRDefault="00DD5A24" w:rsidP="006D1E76">
            <w:pPr>
              <w:jc w:val="center"/>
            </w:pPr>
            <w:r w:rsidRPr="00B816DE">
              <w:t>MRI for migraine indicated possible IA</w:t>
            </w:r>
          </w:p>
        </w:tc>
      </w:tr>
      <w:tr w:rsidR="00DD5A24" w:rsidRPr="00440621" w14:paraId="6669EC90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85BC3D" w14:textId="77777777" w:rsidR="00DD5A24" w:rsidRPr="00B816DE" w:rsidRDefault="00DD5A24" w:rsidP="006D1E76">
            <w:r w:rsidRPr="00440621">
              <w:rPr>
                <w:color w:val="000000"/>
              </w:rPr>
              <w:t>A2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936E1D" w14:textId="77777777" w:rsidR="00DD5A24" w:rsidRPr="00B816DE" w:rsidRDefault="00DD5A24" w:rsidP="006D1E76">
            <w:pPr>
              <w:jc w:val="center"/>
            </w:pPr>
            <w:r w:rsidRPr="00B816DE">
              <w:t>3.9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F43557" w14:textId="77777777" w:rsidR="00DD5A24" w:rsidRPr="00B816DE" w:rsidRDefault="00DD5A24" w:rsidP="006D1E76">
            <w:pPr>
              <w:jc w:val="center"/>
            </w:pPr>
            <w:r w:rsidRPr="00B816DE">
              <w:t>BT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AF062C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7B8CAF55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2F388D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31996FFC" w14:textId="77777777" w:rsidR="00DD5A24" w:rsidRPr="00B816DE" w:rsidRDefault="00DD5A24" w:rsidP="006D1E76">
            <w:pPr>
              <w:jc w:val="center"/>
            </w:pPr>
            <w:r w:rsidRPr="00B816DE">
              <w:t>MRA for headache indicated possible IA</w:t>
            </w:r>
          </w:p>
        </w:tc>
      </w:tr>
      <w:tr w:rsidR="00DD5A24" w:rsidRPr="00440621" w14:paraId="6E67B2FF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A53E3C" w14:textId="77777777" w:rsidR="00DD5A24" w:rsidRPr="00B816DE" w:rsidRDefault="00DD5A24" w:rsidP="006D1E76">
            <w:r w:rsidRPr="00440621">
              <w:rPr>
                <w:color w:val="000000"/>
              </w:rPr>
              <w:t>A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51492E" w14:textId="77777777" w:rsidR="00DD5A24" w:rsidRPr="00B816DE" w:rsidRDefault="00DD5A24" w:rsidP="006D1E76">
            <w:pPr>
              <w:jc w:val="center"/>
            </w:pPr>
            <w:r w:rsidRPr="00B816DE">
              <w:t>2.8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7714B32" w14:textId="77777777" w:rsidR="00DD5A24" w:rsidRPr="00B816DE" w:rsidRDefault="00DD5A24" w:rsidP="006D1E76">
            <w:pPr>
              <w:jc w:val="center"/>
            </w:pPr>
            <w:r w:rsidRPr="00B816DE">
              <w:t>ICA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5E7CB5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13E2E06E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1C8AA0A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0A2FFF74" w14:textId="77777777" w:rsidR="00DD5A24" w:rsidRPr="00B816DE" w:rsidRDefault="00DD5A24" w:rsidP="006D1E76">
            <w:pPr>
              <w:jc w:val="center"/>
            </w:pPr>
            <w:r w:rsidRPr="00B816DE">
              <w:t>Follow-up imaging of known IA</w:t>
            </w:r>
          </w:p>
        </w:tc>
      </w:tr>
      <w:tr w:rsidR="00DD5A24" w:rsidRPr="00440621" w14:paraId="69F96F41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4AD7C4" w14:textId="77777777" w:rsidR="00DD5A24" w:rsidRPr="00B816DE" w:rsidRDefault="00DD5A24" w:rsidP="006D1E76">
            <w:r w:rsidRPr="00440621">
              <w:rPr>
                <w:color w:val="000000"/>
              </w:rPr>
              <w:t>A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443D91" w14:textId="77777777" w:rsidR="00DD5A24" w:rsidRPr="00B816DE" w:rsidRDefault="00DD5A24" w:rsidP="006D1E76">
            <w:pPr>
              <w:jc w:val="center"/>
            </w:pPr>
            <w:r w:rsidRPr="00B816DE">
              <w:t>3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51FAA277" w14:textId="77777777" w:rsidR="00DD5A24" w:rsidRPr="00B816DE" w:rsidRDefault="00DD5A24" w:rsidP="006D1E76">
            <w:pPr>
              <w:jc w:val="center"/>
            </w:pPr>
            <w:r w:rsidRPr="00B816DE">
              <w:t>R ACA (A1)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379150" w14:textId="77777777" w:rsidR="00DD5A24" w:rsidRPr="00B816DE" w:rsidRDefault="00DD5A24" w:rsidP="006D1E76">
            <w:pPr>
              <w:jc w:val="center"/>
            </w:pPr>
            <w:r w:rsidRPr="00B816DE">
              <w:t>Yes +1 (2.38 mm BT)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49CE7AFC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1150F5FC" w14:textId="77777777" w:rsidR="00DD5A24" w:rsidRPr="00B816DE" w:rsidRDefault="00DD5A24" w:rsidP="006D1E76">
            <w:pPr>
              <w:jc w:val="center"/>
            </w:pPr>
            <w:r w:rsidRPr="00B816DE">
              <w:t>Screening MRA showed basilar aneurysm and A1 aneurysms</w:t>
            </w:r>
          </w:p>
        </w:tc>
      </w:tr>
      <w:tr w:rsidR="00DD5A24" w:rsidRPr="00440621" w14:paraId="08AE9F71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2DFEFC" w14:textId="77777777" w:rsidR="00DD5A24" w:rsidRPr="00B816DE" w:rsidRDefault="00DD5A24" w:rsidP="006D1E76">
            <w:r w:rsidRPr="00440621">
              <w:rPr>
                <w:color w:val="000000"/>
              </w:rPr>
              <w:t>A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9BD260" w14:textId="77777777" w:rsidR="00DD5A24" w:rsidRPr="00B816DE" w:rsidRDefault="00DD5A24" w:rsidP="006D1E76">
            <w:pPr>
              <w:jc w:val="center"/>
            </w:pPr>
            <w:r w:rsidRPr="00B816DE">
              <w:t>3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00E29BFF" w14:textId="77777777" w:rsidR="00DD5A24" w:rsidRPr="00B816DE" w:rsidRDefault="00DD5A24" w:rsidP="006D1E76">
            <w:pPr>
              <w:jc w:val="center"/>
            </w:pPr>
            <w:r w:rsidRPr="00B816DE">
              <w:t>R PCOM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874780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30CEC661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079D4428" w14:textId="77777777" w:rsidR="00DD5A24" w:rsidRPr="00B816DE" w:rsidRDefault="00DD5A24" w:rsidP="006D1E76">
            <w:pPr>
              <w:jc w:val="center"/>
            </w:pPr>
            <w:r w:rsidRPr="00B816DE">
              <w:t>Ye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374C643F" w14:textId="77777777" w:rsidR="00DD5A24" w:rsidRPr="00B816DE" w:rsidRDefault="00DD5A24" w:rsidP="006D1E76">
            <w:pPr>
              <w:jc w:val="center"/>
            </w:pPr>
            <w:r w:rsidRPr="00B816DE">
              <w:t>Screening CTA showed PCOM aneurysm</w:t>
            </w:r>
          </w:p>
        </w:tc>
      </w:tr>
      <w:tr w:rsidR="00DD5A24" w:rsidRPr="00440621" w14:paraId="3B70C4D0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27660D" w14:textId="77777777" w:rsidR="00DD5A24" w:rsidRPr="00B816DE" w:rsidRDefault="00DD5A24" w:rsidP="006D1E76">
            <w:r w:rsidRPr="00440621">
              <w:rPr>
                <w:color w:val="000000"/>
              </w:rPr>
              <w:t>A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82DCCF" w14:textId="77777777" w:rsidR="00DD5A24" w:rsidRPr="00B816DE" w:rsidRDefault="00DD5A24" w:rsidP="006D1E76">
            <w:pPr>
              <w:jc w:val="center"/>
            </w:pPr>
            <w:r w:rsidRPr="00B816DE">
              <w:t>3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0F5DD41C" w14:textId="77777777" w:rsidR="00DD5A24" w:rsidRPr="00B816DE" w:rsidRDefault="00DD5A24" w:rsidP="006D1E76">
            <w:pPr>
              <w:jc w:val="center"/>
            </w:pPr>
            <w:r w:rsidRPr="00B816DE">
              <w:t>Cavernous carotid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9EE0A9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731D667E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49F1EB54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60DDE395" w14:textId="77777777" w:rsidR="00DD5A24" w:rsidRPr="00B816DE" w:rsidRDefault="00DD5A24" w:rsidP="006D1E76">
            <w:pPr>
              <w:jc w:val="center"/>
            </w:pPr>
            <w:r w:rsidRPr="00B816DE">
              <w:t>Imaging for s symptomatic IA</w:t>
            </w:r>
          </w:p>
        </w:tc>
      </w:tr>
      <w:tr w:rsidR="00DD5A24" w:rsidRPr="00440621" w14:paraId="1CCA1821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3B38CD" w14:textId="77777777" w:rsidR="00DD5A24" w:rsidRPr="00B816DE" w:rsidRDefault="00DD5A24" w:rsidP="006D1E76">
            <w:r w:rsidRPr="00440621">
              <w:rPr>
                <w:color w:val="000000"/>
              </w:rPr>
              <w:t>A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FEF720" w14:textId="77777777" w:rsidR="00DD5A24" w:rsidRPr="00B816DE" w:rsidRDefault="00DD5A24" w:rsidP="006D1E76">
            <w:pPr>
              <w:jc w:val="center"/>
            </w:pPr>
            <w:r w:rsidRPr="00B816DE">
              <w:t>8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125B5AC6" w14:textId="77777777" w:rsidR="00DD5A24" w:rsidRPr="00B816DE" w:rsidRDefault="00DD5A24" w:rsidP="006D1E76">
            <w:pPr>
              <w:jc w:val="center"/>
            </w:pPr>
            <w:r w:rsidRPr="00B816DE">
              <w:t>R MCA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B610BB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44ACB59E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30C04684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5B5E00CE" w14:textId="77777777" w:rsidR="00DD5A24" w:rsidRPr="00B816DE" w:rsidRDefault="00DD5A24" w:rsidP="006D1E76">
            <w:pPr>
              <w:jc w:val="center"/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4051CA49" w14:textId="77777777" w:rsidR="00DD5A24" w:rsidRPr="00B816DE" w:rsidRDefault="00DD5A24" w:rsidP="006D1E76">
            <w:pPr>
              <w:jc w:val="center"/>
            </w:pPr>
            <w:r w:rsidRPr="00B816DE">
              <w:t>Follow-up imaging of known IA</w:t>
            </w:r>
          </w:p>
        </w:tc>
      </w:tr>
      <w:tr w:rsidR="00DD5A24" w:rsidRPr="00440621" w14:paraId="7C9FECDE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0C7A04" w14:textId="77777777" w:rsidR="00DD5A24" w:rsidRPr="00B816DE" w:rsidRDefault="00DD5A24" w:rsidP="006D1E76">
            <w:r w:rsidRPr="00440621">
              <w:rPr>
                <w:color w:val="000000"/>
              </w:rPr>
              <w:t>A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B19EA1" w14:textId="77777777" w:rsidR="00DD5A24" w:rsidRPr="00B816DE" w:rsidRDefault="00DD5A24" w:rsidP="006D1E76">
            <w:pPr>
              <w:jc w:val="center"/>
            </w:pPr>
            <w:r w:rsidRPr="00B816DE">
              <w:t>5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3E1F62A7" w14:textId="77777777" w:rsidR="00DD5A24" w:rsidRPr="00B816DE" w:rsidRDefault="00DD5A24" w:rsidP="006D1E76">
            <w:pPr>
              <w:jc w:val="center"/>
            </w:pPr>
            <w:r w:rsidRPr="00B816DE">
              <w:t>PCOM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18642D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23C80571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4B857387" w14:textId="77777777" w:rsidR="00DD5A24" w:rsidRPr="00B816DE" w:rsidRDefault="00DD5A24" w:rsidP="006D1E76">
            <w:pPr>
              <w:jc w:val="center"/>
            </w:pPr>
            <w:r w:rsidRPr="00B816DE">
              <w:t>Ye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59ADD3B7" w14:textId="77777777" w:rsidR="00DD5A24" w:rsidRPr="00B816DE" w:rsidRDefault="00DD5A24" w:rsidP="006D1E76">
            <w:pPr>
              <w:jc w:val="center"/>
            </w:pPr>
            <w:r w:rsidRPr="00B816DE">
              <w:t>IA discovered on MRA</w:t>
            </w:r>
          </w:p>
        </w:tc>
      </w:tr>
      <w:tr w:rsidR="00DD5A24" w:rsidRPr="00440621" w14:paraId="1C30D236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4EF53D" w14:textId="77777777" w:rsidR="00DD5A24" w:rsidRPr="00B816DE" w:rsidRDefault="00DD5A24" w:rsidP="006D1E76">
            <w:r w:rsidRPr="00440621">
              <w:rPr>
                <w:color w:val="000000"/>
              </w:rPr>
              <w:t>A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22F0E9" w14:textId="77777777" w:rsidR="00DD5A24" w:rsidRPr="00B816DE" w:rsidRDefault="00DD5A24" w:rsidP="006D1E76">
            <w:pPr>
              <w:jc w:val="center"/>
            </w:pPr>
            <w:r w:rsidRPr="00B816DE">
              <w:t>2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15810CFD" w14:textId="77777777" w:rsidR="00DD5A24" w:rsidRPr="00B816DE" w:rsidRDefault="00DD5A24" w:rsidP="006D1E76">
            <w:pPr>
              <w:jc w:val="center"/>
            </w:pPr>
            <w:r w:rsidRPr="00B816DE">
              <w:t>MCA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DC006F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1D09507C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09615455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75ECE597" w14:textId="77777777" w:rsidR="00DD5A24" w:rsidRPr="00B816DE" w:rsidRDefault="00DD5A24" w:rsidP="006D1E76">
            <w:pPr>
              <w:jc w:val="center"/>
            </w:pPr>
            <w:r w:rsidRPr="00B816DE">
              <w:t>MRA showed possible IA</w:t>
            </w:r>
          </w:p>
        </w:tc>
      </w:tr>
      <w:tr w:rsidR="00DD5A24" w:rsidRPr="00440621" w14:paraId="3A7823A3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FD1AF1" w14:textId="77777777" w:rsidR="00DD5A24" w:rsidRPr="00B816DE" w:rsidRDefault="00DD5A24" w:rsidP="006D1E76">
            <w:r w:rsidRPr="00440621">
              <w:rPr>
                <w:color w:val="000000"/>
              </w:rPr>
              <w:t>A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FF414D" w14:textId="77777777" w:rsidR="00DD5A24" w:rsidRPr="00B816DE" w:rsidRDefault="00DD5A24" w:rsidP="006D1E76">
            <w:pPr>
              <w:jc w:val="center"/>
            </w:pPr>
            <w:r w:rsidRPr="00B816DE">
              <w:t>3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52791830" w14:textId="77777777" w:rsidR="00DD5A24" w:rsidRPr="00B816DE" w:rsidRDefault="00DD5A24" w:rsidP="006D1E76">
            <w:pPr>
              <w:jc w:val="center"/>
            </w:pPr>
            <w:r w:rsidRPr="00B816DE">
              <w:t>L MCA bif.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A1D4E3" w14:textId="77777777" w:rsidR="00DD5A24" w:rsidRPr="00B816DE" w:rsidRDefault="00DD5A24" w:rsidP="006D1E76">
            <w:pPr>
              <w:jc w:val="center"/>
            </w:pPr>
            <w:r w:rsidRPr="00B816DE">
              <w:t>Yes +2 (3 AComm, 3 R ophthalmic)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7D70CE12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6B9E7EEC" w14:textId="77777777" w:rsidR="00DD5A24" w:rsidRPr="00B816DE" w:rsidRDefault="00DD5A24" w:rsidP="006D1E76">
            <w:pPr>
              <w:jc w:val="center"/>
            </w:pPr>
            <w:r w:rsidRPr="00B816DE">
              <w:t>noninvasive imaging for vertigo suggested IA</w:t>
            </w:r>
          </w:p>
        </w:tc>
      </w:tr>
      <w:tr w:rsidR="00DD5A24" w:rsidRPr="00440621" w14:paraId="09FDB3D7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FC0074" w14:textId="77777777" w:rsidR="00DD5A24" w:rsidRPr="00B816DE" w:rsidRDefault="00DD5A24" w:rsidP="006D1E76">
            <w:r w:rsidRPr="00440621">
              <w:rPr>
                <w:color w:val="000000"/>
              </w:rPr>
              <w:t>A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AA2C9F" w14:textId="77777777" w:rsidR="00DD5A24" w:rsidRPr="00B816DE" w:rsidRDefault="00DD5A24" w:rsidP="006D1E76">
            <w:pPr>
              <w:jc w:val="center"/>
            </w:pPr>
            <w:r w:rsidRPr="00B816DE">
              <w:t>5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167E985F" w14:textId="77777777" w:rsidR="00DD5A24" w:rsidRPr="00B816DE" w:rsidRDefault="00DD5A24" w:rsidP="006D1E76">
            <w:pPr>
              <w:jc w:val="center"/>
            </w:pPr>
            <w:r w:rsidRPr="00B816DE">
              <w:t>L PCOM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A8285E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7B2145EF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4684CCF9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6FB83CB4" w14:textId="77777777" w:rsidR="00DD5A24" w:rsidRPr="00B816DE" w:rsidRDefault="00DD5A24" w:rsidP="006D1E76">
            <w:pPr>
              <w:jc w:val="center"/>
            </w:pPr>
            <w:r w:rsidRPr="00B816DE">
              <w:t>IA found on workup for dizziness and weakness</w:t>
            </w:r>
          </w:p>
        </w:tc>
      </w:tr>
      <w:tr w:rsidR="00DD5A24" w:rsidRPr="00440621" w14:paraId="1861B469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E8E8B0" w14:textId="77777777" w:rsidR="00DD5A24" w:rsidRPr="00B816DE" w:rsidRDefault="00DD5A24" w:rsidP="006D1E76">
            <w:r w:rsidRPr="00440621">
              <w:rPr>
                <w:color w:val="000000"/>
              </w:rPr>
              <w:t>A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33A0DF" w14:textId="77777777" w:rsidR="00DD5A24" w:rsidRPr="00B816DE" w:rsidRDefault="00DD5A24" w:rsidP="006D1E76">
            <w:pPr>
              <w:jc w:val="center"/>
            </w:pPr>
            <w:r w:rsidRPr="00B816DE">
              <w:t>3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15AF6B4C" w14:textId="77777777" w:rsidR="00DD5A24" w:rsidRPr="00B816DE" w:rsidRDefault="00DD5A24" w:rsidP="006D1E76">
            <w:pPr>
              <w:jc w:val="center"/>
            </w:pPr>
            <w:r w:rsidRPr="00B816DE">
              <w:t>R cavernous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B405C0" w14:textId="77777777" w:rsidR="00DD5A24" w:rsidRPr="00B816DE" w:rsidRDefault="00DD5A24" w:rsidP="006D1E76">
            <w:pPr>
              <w:jc w:val="center"/>
            </w:pPr>
            <w:r w:rsidRPr="00B816DE">
              <w:t>Yes +1 (2, R petrous ICA)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664D40A2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3CB5754C" w14:textId="77777777" w:rsidR="00DD5A24" w:rsidRPr="00B816DE" w:rsidRDefault="00DD5A24" w:rsidP="006D1E76">
            <w:pPr>
              <w:jc w:val="center"/>
            </w:pPr>
            <w:r w:rsidRPr="00B816DE">
              <w:t>IAs found on imaging for neck pain</w:t>
            </w:r>
          </w:p>
        </w:tc>
      </w:tr>
      <w:tr w:rsidR="00DD5A24" w:rsidRPr="00440621" w14:paraId="66F58CBE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52E4C7" w14:textId="77777777" w:rsidR="00DD5A24" w:rsidRPr="00B816DE" w:rsidRDefault="00DD5A24" w:rsidP="006D1E76">
            <w:r w:rsidRPr="00440621">
              <w:rPr>
                <w:color w:val="000000"/>
              </w:rPr>
              <w:t>A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1F8ED1" w14:textId="77777777" w:rsidR="00DD5A24" w:rsidRPr="00B816DE" w:rsidRDefault="00DD5A24" w:rsidP="006D1E76">
            <w:pPr>
              <w:jc w:val="center"/>
            </w:pPr>
            <w:r w:rsidRPr="00B816DE">
              <w:t>3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4FB6D0C0" w14:textId="77777777" w:rsidR="00DD5A24" w:rsidRPr="00B816DE" w:rsidRDefault="00DD5A24" w:rsidP="006D1E76">
            <w:pPr>
              <w:jc w:val="center"/>
            </w:pPr>
            <w:r w:rsidRPr="00B816DE">
              <w:t>L PCOM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733403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659F1DE5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244ACCFC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64A69D83" w14:textId="77777777" w:rsidR="00DD5A24" w:rsidRPr="00B816DE" w:rsidRDefault="00DD5A24" w:rsidP="006D1E76">
            <w:pPr>
              <w:jc w:val="center"/>
            </w:pPr>
            <w:r w:rsidRPr="00B816DE">
              <w:t>Imaging for possible infundibulum</w:t>
            </w:r>
          </w:p>
        </w:tc>
      </w:tr>
      <w:tr w:rsidR="00DD5A24" w:rsidRPr="00440621" w14:paraId="70C0D6C3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255346" w14:textId="77777777" w:rsidR="00DD5A24" w:rsidRPr="00B816DE" w:rsidRDefault="00DD5A24" w:rsidP="006D1E76">
            <w:r w:rsidRPr="00440621">
              <w:rPr>
                <w:color w:val="000000"/>
              </w:rPr>
              <w:t>A3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F8A71B" w14:textId="77777777" w:rsidR="00DD5A24" w:rsidRPr="00B816DE" w:rsidRDefault="00DD5A24" w:rsidP="006D1E76">
            <w:pPr>
              <w:jc w:val="center"/>
            </w:pPr>
            <w:r w:rsidRPr="00B816DE">
              <w:t>3.4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652F8841" w14:textId="77777777" w:rsidR="00DD5A24" w:rsidRPr="00B816DE" w:rsidRDefault="00DD5A24" w:rsidP="006D1E76">
            <w:pPr>
              <w:jc w:val="center"/>
            </w:pPr>
            <w:r w:rsidRPr="00B816DE">
              <w:t>R PCOM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8B1075" w14:textId="77777777" w:rsidR="00DD5A24" w:rsidRPr="00B816DE" w:rsidRDefault="00DD5A24" w:rsidP="006D1E76">
            <w:pPr>
              <w:jc w:val="center"/>
            </w:pPr>
            <w:r w:rsidRPr="00B816DE">
              <w:t>Yes +3 (2.4 mm L PCA, 1 mm L sup. Hypop., 2.1 mm R MCA bif.)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51035974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088BA836" w14:textId="77777777" w:rsidR="00DD5A24" w:rsidRPr="00B816DE" w:rsidRDefault="00DD5A24" w:rsidP="006D1E76">
            <w:pPr>
              <w:jc w:val="center"/>
            </w:pPr>
            <w:r w:rsidRPr="00B816DE">
              <w:t>maxillofacial CT showed incidental IA</w:t>
            </w:r>
          </w:p>
        </w:tc>
      </w:tr>
      <w:tr w:rsidR="00DD5A24" w:rsidRPr="00440621" w14:paraId="7CECD2F7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FBEB0E" w14:textId="77777777" w:rsidR="00DD5A24" w:rsidRPr="00B816DE" w:rsidRDefault="00DD5A24" w:rsidP="006D1E76">
            <w:r w:rsidRPr="00440621">
              <w:rPr>
                <w:color w:val="000000"/>
              </w:rPr>
              <w:t>A3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75476F" w14:textId="77777777" w:rsidR="00DD5A24" w:rsidRPr="00B816DE" w:rsidRDefault="00DD5A24" w:rsidP="006D1E76">
            <w:pPr>
              <w:jc w:val="center"/>
            </w:pPr>
            <w:r w:rsidRPr="00B816DE">
              <w:t>2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6D4254DF" w14:textId="77777777" w:rsidR="00DD5A24" w:rsidRPr="00B816DE" w:rsidRDefault="00DD5A24" w:rsidP="006D1E76">
            <w:pPr>
              <w:jc w:val="center"/>
            </w:pPr>
            <w:r w:rsidRPr="00B816DE">
              <w:t>L ICA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BEF044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4C1420EB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3B3FA466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1392AC68" w14:textId="77777777" w:rsidR="00DD5A24" w:rsidRPr="00B816DE" w:rsidRDefault="00DD5A24" w:rsidP="006D1E76">
            <w:pPr>
              <w:jc w:val="center"/>
            </w:pPr>
            <w:r w:rsidRPr="00B816DE">
              <w:t>Incidental finding on workup for potential SAH</w:t>
            </w:r>
          </w:p>
        </w:tc>
      </w:tr>
      <w:tr w:rsidR="00DD5A24" w:rsidRPr="00440621" w14:paraId="3CD467F6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664EFC" w14:textId="77777777" w:rsidR="00DD5A24" w:rsidRPr="00B816DE" w:rsidRDefault="00DD5A24" w:rsidP="006D1E76">
            <w:r w:rsidRPr="00440621">
              <w:rPr>
                <w:color w:val="000000"/>
              </w:rPr>
              <w:t>A3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F0D9C4" w14:textId="77777777" w:rsidR="00DD5A24" w:rsidRPr="00B816DE" w:rsidRDefault="00DD5A24" w:rsidP="006D1E76">
            <w:pPr>
              <w:jc w:val="center"/>
            </w:pPr>
            <w:r w:rsidRPr="00B816DE">
              <w:t>7.5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49DEDADE" w14:textId="77777777" w:rsidR="00DD5A24" w:rsidRPr="00B816DE" w:rsidRDefault="00DD5A24" w:rsidP="006D1E76">
            <w:pPr>
              <w:jc w:val="center"/>
            </w:pPr>
            <w:r w:rsidRPr="00B816DE">
              <w:t>R MCA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7F4600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7EAD2F2F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54F81F53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4DD699BB" w14:textId="77777777" w:rsidR="00DD5A24" w:rsidRPr="00B816DE" w:rsidRDefault="00DD5A24" w:rsidP="006D1E76">
            <w:pPr>
              <w:jc w:val="center"/>
            </w:pPr>
            <w:r w:rsidRPr="00B816DE">
              <w:t>workup for concussion after car crash</w:t>
            </w:r>
          </w:p>
        </w:tc>
      </w:tr>
      <w:tr w:rsidR="00DD5A24" w:rsidRPr="00440621" w14:paraId="3EFD8556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A517B8" w14:textId="77777777" w:rsidR="00DD5A24" w:rsidRPr="00B816DE" w:rsidRDefault="00DD5A24" w:rsidP="006D1E76">
            <w:r w:rsidRPr="00440621">
              <w:rPr>
                <w:color w:val="000000"/>
              </w:rPr>
              <w:t>A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8BAF08" w14:textId="77777777" w:rsidR="00DD5A24" w:rsidRPr="00B816DE" w:rsidRDefault="00DD5A24" w:rsidP="006D1E76">
            <w:pPr>
              <w:jc w:val="center"/>
            </w:pPr>
            <w:r w:rsidRPr="00B816DE">
              <w:t>5.3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4C6A0CB" w14:textId="77777777" w:rsidR="00DD5A24" w:rsidRPr="00B816DE" w:rsidRDefault="00DD5A24" w:rsidP="006D1E76">
            <w:pPr>
              <w:jc w:val="center"/>
            </w:pPr>
            <w:r w:rsidRPr="00B816DE">
              <w:t>R ICA term.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13723F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7C12C74E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774F52B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5CEE59F2" w14:textId="77777777" w:rsidR="00DD5A24" w:rsidRPr="00B816DE" w:rsidRDefault="00DD5A24" w:rsidP="006D1E76">
            <w:pPr>
              <w:jc w:val="center"/>
            </w:pPr>
            <w:r w:rsidRPr="00B816DE">
              <w:t>MRA for hearing loss suggests IA</w:t>
            </w:r>
          </w:p>
        </w:tc>
      </w:tr>
      <w:tr w:rsidR="00DD5A24" w:rsidRPr="00440621" w14:paraId="662F3366" w14:textId="77777777" w:rsidTr="006D1E76">
        <w:trPr>
          <w:trHeight w:val="70"/>
          <w:jc w:val="center"/>
        </w:trPr>
        <w:tc>
          <w:tcPr>
            <w:tcW w:w="220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1EF107B7" w14:textId="77777777" w:rsidR="00DD5A24" w:rsidRPr="00B816DE" w:rsidRDefault="00DD5A24" w:rsidP="006D1E76">
            <w:pPr>
              <w:jc w:val="center"/>
            </w:pPr>
            <w:r w:rsidRPr="00B816DE">
              <w:rPr>
                <w:b/>
                <w:i/>
              </w:rPr>
              <w:t>Testing Cohort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1FC1B84C" w14:textId="77777777" w:rsidR="00DD5A24" w:rsidRPr="00B816DE" w:rsidRDefault="00DD5A24" w:rsidP="006D1E76">
            <w:pPr>
              <w:jc w:val="center"/>
            </w:pP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65C7F3A7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42DB48C6" w14:textId="77777777" w:rsidR="00DD5A24" w:rsidRPr="00B816DE" w:rsidRDefault="00DD5A24" w:rsidP="006D1E76">
            <w:pPr>
              <w:jc w:val="center"/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7183BE7A" w14:textId="77777777" w:rsidR="00DD5A24" w:rsidRPr="00B816DE" w:rsidRDefault="00DD5A24" w:rsidP="006D1E76">
            <w:pPr>
              <w:jc w:val="center"/>
            </w:pPr>
          </w:p>
        </w:tc>
      </w:tr>
      <w:tr w:rsidR="00DD5A24" w:rsidRPr="00440621" w14:paraId="27A6FDCE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D3AB3E" w14:textId="77777777" w:rsidR="00DD5A24" w:rsidRPr="00B816DE" w:rsidRDefault="00DD5A24" w:rsidP="006D1E76">
            <w:r w:rsidRPr="00440621">
              <w:rPr>
                <w:color w:val="000000"/>
              </w:rPr>
              <w:lastRenderedPageBreak/>
              <w:t>A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5D4589" w14:textId="77777777" w:rsidR="00DD5A24" w:rsidRPr="00B816DE" w:rsidRDefault="00DD5A24" w:rsidP="006D1E76">
            <w:pPr>
              <w:jc w:val="center"/>
            </w:pPr>
            <w:r w:rsidRPr="00B816DE">
              <w:t>5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0F4174B6" w14:textId="77777777" w:rsidR="00DD5A24" w:rsidRPr="00B816DE" w:rsidRDefault="00DD5A24" w:rsidP="006D1E76">
            <w:pPr>
              <w:jc w:val="center"/>
            </w:pPr>
            <w:r w:rsidRPr="00B816DE">
              <w:t>BT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2718B9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3FEC4A4C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66EB1E53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64F73263" w14:textId="77777777" w:rsidR="00DD5A24" w:rsidRPr="00B816DE" w:rsidRDefault="00DD5A24" w:rsidP="006D1E76">
            <w:pPr>
              <w:jc w:val="center"/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7A54F0CE" w14:textId="77777777" w:rsidR="00DD5A24" w:rsidRPr="00B816DE" w:rsidRDefault="00DD5A24" w:rsidP="006D1E76">
            <w:pPr>
              <w:jc w:val="center"/>
            </w:pPr>
            <w:r w:rsidRPr="00B816DE">
              <w:t>MRA and CT for tremor revealed possible IA</w:t>
            </w:r>
          </w:p>
        </w:tc>
      </w:tr>
      <w:tr w:rsidR="00DD5A24" w:rsidRPr="00440621" w14:paraId="2D3E4F88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63A220" w14:textId="77777777" w:rsidR="00DD5A24" w:rsidRPr="00B816DE" w:rsidRDefault="00DD5A24" w:rsidP="006D1E76">
            <w:r w:rsidRPr="00440621">
              <w:rPr>
                <w:color w:val="000000"/>
              </w:rPr>
              <w:t>A4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4F7ABF" w14:textId="77777777" w:rsidR="00DD5A24" w:rsidRPr="00B816DE" w:rsidRDefault="00DD5A24" w:rsidP="006D1E76">
            <w:pPr>
              <w:jc w:val="center"/>
            </w:pPr>
            <w:r w:rsidRPr="00B816DE">
              <w:t>2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7524B20C" w14:textId="77777777" w:rsidR="00DD5A24" w:rsidRPr="00B816DE" w:rsidRDefault="00DD5A24" w:rsidP="006D1E76">
            <w:pPr>
              <w:jc w:val="center"/>
            </w:pPr>
            <w:r w:rsidRPr="00B816DE">
              <w:t>L MCA (M1)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CF6D33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7F9CF44C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4354FF58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2ED4B700" w14:textId="77777777" w:rsidR="00DD5A24" w:rsidRPr="00B816DE" w:rsidRDefault="00DD5A24" w:rsidP="006D1E76">
            <w:pPr>
              <w:jc w:val="center"/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317D4149" w14:textId="77777777" w:rsidR="00DD5A24" w:rsidRPr="00B816DE" w:rsidRDefault="00DD5A24" w:rsidP="006D1E76">
            <w:pPr>
              <w:jc w:val="center"/>
            </w:pPr>
            <w:r w:rsidRPr="00B816DE">
              <w:t>Not reported</w:t>
            </w:r>
          </w:p>
        </w:tc>
      </w:tr>
      <w:tr w:rsidR="00DD5A24" w:rsidRPr="00440621" w14:paraId="39E16D7E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7DEF38" w14:textId="77777777" w:rsidR="00DD5A24" w:rsidRPr="00B816DE" w:rsidRDefault="00DD5A24" w:rsidP="006D1E76">
            <w:r w:rsidRPr="00440621">
              <w:rPr>
                <w:color w:val="000000"/>
              </w:rPr>
              <w:t>A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4F16E0" w14:textId="77777777" w:rsidR="00DD5A24" w:rsidRPr="00B816DE" w:rsidRDefault="00DD5A24" w:rsidP="006D1E76">
            <w:pPr>
              <w:jc w:val="center"/>
            </w:pPr>
            <w:r w:rsidRPr="00B816DE">
              <w:t>6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612D7FEA" w14:textId="77777777" w:rsidR="00DD5A24" w:rsidRPr="00B816DE" w:rsidRDefault="00DD5A24" w:rsidP="006D1E76">
            <w:pPr>
              <w:jc w:val="center"/>
            </w:pPr>
            <w:r w:rsidRPr="00B816DE">
              <w:t>R MCA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912D78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418A18EE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69EB2F1C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7E7B3E67" w14:textId="77777777" w:rsidR="00DD5A24" w:rsidRPr="00B816DE" w:rsidRDefault="00DD5A24" w:rsidP="006D1E76">
            <w:pPr>
              <w:jc w:val="center"/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5915F193" w14:textId="77777777" w:rsidR="00DD5A24" w:rsidRPr="00B816DE" w:rsidRDefault="00DD5A24" w:rsidP="006D1E76">
            <w:pPr>
              <w:jc w:val="center"/>
            </w:pPr>
            <w:r w:rsidRPr="00B816DE">
              <w:t>MRA for motor vehicle accident indicated IA</w:t>
            </w:r>
          </w:p>
        </w:tc>
      </w:tr>
      <w:tr w:rsidR="00DD5A24" w:rsidRPr="00440621" w14:paraId="6BC26F70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32537E" w14:textId="77777777" w:rsidR="00DD5A24" w:rsidRPr="00B816DE" w:rsidRDefault="00DD5A24" w:rsidP="006D1E76">
            <w:r w:rsidRPr="00440621">
              <w:rPr>
                <w:color w:val="000000"/>
              </w:rPr>
              <w:t>A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B9BEA5" w14:textId="77777777" w:rsidR="00DD5A24" w:rsidRPr="00B816DE" w:rsidRDefault="00DD5A24" w:rsidP="006D1E76">
            <w:pPr>
              <w:jc w:val="center"/>
            </w:pPr>
            <w:r w:rsidRPr="00B816DE">
              <w:t>7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9D3B0C9" w14:textId="77777777" w:rsidR="00DD5A24" w:rsidRPr="00B816DE" w:rsidRDefault="00DD5A24" w:rsidP="006D1E76">
            <w:pPr>
              <w:jc w:val="center"/>
            </w:pPr>
            <w:r w:rsidRPr="00B816DE">
              <w:t>L MCA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31D7A1" w14:textId="77777777" w:rsidR="00DD5A24" w:rsidRPr="00B816DE" w:rsidRDefault="00DD5A24" w:rsidP="006D1E76">
            <w:pPr>
              <w:jc w:val="center"/>
            </w:pPr>
            <w:r w:rsidRPr="00B816DE">
              <w:t>Yes +1 (3.5 mm R ACA A1-2 junction)</w:t>
            </w:r>
          </w:p>
        </w:tc>
        <w:tc>
          <w:tcPr>
            <w:tcW w:w="83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829EF56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5BCFAAC1" w14:textId="77777777" w:rsidR="00DD5A24" w:rsidRPr="00B816DE" w:rsidRDefault="00DD5A24" w:rsidP="006D1E76">
            <w:pPr>
              <w:jc w:val="center"/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48D69943" w14:textId="77777777" w:rsidR="00DD5A24" w:rsidRPr="00B816DE" w:rsidRDefault="00DD5A24" w:rsidP="006D1E76">
            <w:pPr>
              <w:jc w:val="center"/>
            </w:pPr>
            <w:r w:rsidRPr="00B816DE">
              <w:t>Follow-up imaging of known IA</w:t>
            </w:r>
          </w:p>
        </w:tc>
      </w:tr>
      <w:tr w:rsidR="00DD5A24" w:rsidRPr="00440621" w14:paraId="1D6918A4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39FC33" w14:textId="77777777" w:rsidR="00DD5A24" w:rsidRPr="00B816DE" w:rsidRDefault="00DD5A24" w:rsidP="006D1E76">
            <w:r w:rsidRPr="00440621">
              <w:rPr>
                <w:color w:val="000000"/>
              </w:rPr>
              <w:t>A4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8CE234" w14:textId="77777777" w:rsidR="00DD5A24" w:rsidRPr="00B816DE" w:rsidRDefault="00DD5A24" w:rsidP="006D1E76">
            <w:pPr>
              <w:jc w:val="center"/>
            </w:pPr>
            <w:r w:rsidRPr="00B816DE">
              <w:t>10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CECF24" w14:textId="77777777" w:rsidR="00DD5A24" w:rsidRPr="00B816DE" w:rsidRDefault="00DD5A24" w:rsidP="006D1E76">
            <w:pPr>
              <w:jc w:val="center"/>
            </w:pPr>
            <w:r w:rsidRPr="00B816DE">
              <w:t>L ICA (Paraclinoid)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ED6149" w14:textId="77777777" w:rsidR="00DD5A24" w:rsidRPr="00B816DE" w:rsidRDefault="00DD5A24" w:rsidP="006D1E76">
            <w:pPr>
              <w:jc w:val="center"/>
            </w:pPr>
            <w:r w:rsidRPr="00B816DE">
              <w:t>Yes +2 (9 mm R ICA paraclin., 2 mm R ICA proximal to PCom)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B9F2C1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50A2A9A8" w14:textId="77777777" w:rsidR="00DD5A24" w:rsidRPr="00B816DE" w:rsidRDefault="00DD5A24" w:rsidP="006D1E76">
            <w:pPr>
              <w:jc w:val="center"/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0B53802E" w14:textId="77777777" w:rsidR="00DD5A24" w:rsidRPr="00B816DE" w:rsidRDefault="00DD5A24" w:rsidP="006D1E76">
            <w:pPr>
              <w:jc w:val="center"/>
            </w:pPr>
            <w:r w:rsidRPr="00B816DE">
              <w:t>MRI/MRA for vision loss showed IA</w:t>
            </w:r>
          </w:p>
        </w:tc>
      </w:tr>
      <w:tr w:rsidR="00DD5A24" w:rsidRPr="00440621" w14:paraId="6468DD66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E2FA55" w14:textId="77777777" w:rsidR="00DD5A24" w:rsidRPr="00B816DE" w:rsidRDefault="00DD5A24" w:rsidP="006D1E76">
            <w:r w:rsidRPr="00440621">
              <w:rPr>
                <w:color w:val="000000"/>
              </w:rPr>
              <w:t>A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AA75E9" w14:textId="77777777" w:rsidR="00DD5A24" w:rsidRPr="00B816DE" w:rsidRDefault="00DD5A24" w:rsidP="006D1E76">
            <w:pPr>
              <w:jc w:val="center"/>
            </w:pPr>
            <w:r w:rsidRPr="00B816DE">
              <w:t>5.4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77A15C1" w14:textId="77777777" w:rsidR="00DD5A24" w:rsidRPr="00B816DE" w:rsidRDefault="00DD5A24" w:rsidP="006D1E76">
            <w:pPr>
              <w:jc w:val="center"/>
            </w:pPr>
            <w:r w:rsidRPr="00B816DE">
              <w:t>R Pcom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A16A1A" w14:textId="77777777" w:rsidR="00DD5A24" w:rsidRPr="00B816DE" w:rsidRDefault="00DD5A24" w:rsidP="006D1E76">
            <w:pPr>
              <w:jc w:val="center"/>
            </w:pPr>
            <w:r w:rsidRPr="00B816DE">
              <w:t>Yes +1 (L Pcom &gt; 5 mm)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8702AE2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2229E5DD" w14:textId="77777777" w:rsidR="00DD5A24" w:rsidRPr="00B816DE" w:rsidRDefault="00DD5A24" w:rsidP="006D1E76">
            <w:pPr>
              <w:jc w:val="center"/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3C6406E2" w14:textId="77777777" w:rsidR="00DD5A24" w:rsidRPr="00B816DE" w:rsidRDefault="00DD5A24" w:rsidP="006D1E76">
            <w:pPr>
              <w:jc w:val="center"/>
            </w:pPr>
            <w:r w:rsidRPr="00B816DE">
              <w:t>Follow-up imaging of known IA</w:t>
            </w:r>
          </w:p>
        </w:tc>
      </w:tr>
      <w:tr w:rsidR="00DD5A24" w:rsidRPr="00440621" w14:paraId="0517A529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026EF8" w14:textId="77777777" w:rsidR="00DD5A24" w:rsidRPr="00B816DE" w:rsidRDefault="00DD5A24" w:rsidP="006D1E76">
            <w:r w:rsidRPr="00440621">
              <w:rPr>
                <w:color w:val="000000"/>
              </w:rPr>
              <w:t>A4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67DC90" w14:textId="77777777" w:rsidR="00DD5A24" w:rsidRPr="00B816DE" w:rsidRDefault="00DD5A24" w:rsidP="006D1E76">
            <w:pPr>
              <w:jc w:val="center"/>
            </w:pPr>
            <w:r w:rsidRPr="00B816DE">
              <w:t>15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19854A32" w14:textId="77777777" w:rsidR="00DD5A24" w:rsidRPr="00B816DE" w:rsidRDefault="00DD5A24" w:rsidP="006D1E76">
            <w:pPr>
              <w:jc w:val="center"/>
            </w:pPr>
            <w:r w:rsidRPr="00B816DE">
              <w:t>R ICA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7C1763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189A05C9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67DCBB2C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1A0567F2" w14:textId="77777777" w:rsidR="00DD5A24" w:rsidRPr="00B816DE" w:rsidRDefault="00DD5A24" w:rsidP="006D1E76">
            <w:pPr>
              <w:jc w:val="center"/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5C716409" w14:textId="77777777" w:rsidR="00DD5A24" w:rsidRPr="00B816DE" w:rsidRDefault="00DD5A24" w:rsidP="006D1E76">
            <w:pPr>
              <w:jc w:val="center"/>
            </w:pPr>
            <w:r w:rsidRPr="00B816DE">
              <w:t>Workup for WHOL found IA</w:t>
            </w:r>
          </w:p>
        </w:tc>
      </w:tr>
      <w:tr w:rsidR="00DD5A24" w:rsidRPr="00440621" w14:paraId="237CB84C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27BAFB" w14:textId="77777777" w:rsidR="00DD5A24" w:rsidRPr="00B816DE" w:rsidRDefault="00DD5A24" w:rsidP="006D1E76">
            <w:r w:rsidRPr="00440621">
              <w:rPr>
                <w:color w:val="000000"/>
              </w:rPr>
              <w:t>A4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3D2C04" w14:textId="77777777" w:rsidR="00DD5A24" w:rsidRPr="00B816DE" w:rsidRDefault="00DD5A24" w:rsidP="006D1E76">
            <w:pPr>
              <w:jc w:val="center"/>
            </w:pPr>
            <w:r w:rsidRPr="00B816DE">
              <w:t>4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27CE609C" w14:textId="77777777" w:rsidR="00DD5A24" w:rsidRPr="00B816DE" w:rsidRDefault="00DD5A24" w:rsidP="006D1E76">
            <w:pPr>
              <w:jc w:val="center"/>
            </w:pPr>
            <w:r w:rsidRPr="00B816DE">
              <w:t>R ICA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5CFB44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11203B32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1C8B9853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325F739B" w14:textId="77777777" w:rsidR="00DD5A24" w:rsidRPr="00B816DE" w:rsidRDefault="00DD5A24" w:rsidP="006D1E76">
            <w:pPr>
              <w:jc w:val="center"/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12E2D7C7" w14:textId="77777777" w:rsidR="00DD5A24" w:rsidRPr="00B816DE" w:rsidRDefault="00DD5A24" w:rsidP="006D1E76">
            <w:pPr>
              <w:jc w:val="center"/>
            </w:pPr>
            <w:r w:rsidRPr="00B816DE">
              <w:t>4.3 mm right ICA aneurysm (left CN VI palsy)</w:t>
            </w:r>
          </w:p>
        </w:tc>
      </w:tr>
      <w:tr w:rsidR="00DD5A24" w:rsidRPr="00440621" w14:paraId="28DFD66D" w14:textId="77777777" w:rsidTr="006D1E76">
        <w:trPr>
          <w:trHeight w:val="39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B70EA2" w14:textId="77777777" w:rsidR="00DD5A24" w:rsidRPr="00B816DE" w:rsidRDefault="00DD5A24" w:rsidP="006D1E76">
            <w:r w:rsidRPr="00440621">
              <w:rPr>
                <w:color w:val="000000"/>
              </w:rPr>
              <w:t>A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B91A38" w14:textId="77777777" w:rsidR="00DD5A24" w:rsidRPr="00B816DE" w:rsidRDefault="00DD5A24" w:rsidP="006D1E76">
            <w:pPr>
              <w:jc w:val="center"/>
            </w:pPr>
            <w:r w:rsidRPr="00B816DE">
              <w:t>5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2F2FA71F" w14:textId="77777777" w:rsidR="00DD5A24" w:rsidRPr="00B816DE" w:rsidRDefault="00DD5A24" w:rsidP="006D1E76">
            <w:pPr>
              <w:jc w:val="center"/>
            </w:pPr>
            <w:r w:rsidRPr="00B816DE">
              <w:t>L ICA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2B1366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5994004D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1DDC786B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2E0470AC" w14:textId="77777777" w:rsidR="00DD5A24" w:rsidRPr="00B816DE" w:rsidRDefault="00DD5A24" w:rsidP="006D1E76">
            <w:pPr>
              <w:jc w:val="center"/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7B633B1E" w14:textId="77777777" w:rsidR="00DD5A24" w:rsidRPr="00B816DE" w:rsidRDefault="00DD5A24" w:rsidP="006D1E76">
            <w:pPr>
              <w:jc w:val="center"/>
            </w:pPr>
            <w:r w:rsidRPr="00B816DE">
              <w:t>Follow-up imaging of known IA</w:t>
            </w:r>
          </w:p>
        </w:tc>
      </w:tr>
      <w:tr w:rsidR="00DD5A24" w:rsidRPr="00440621" w14:paraId="067F86F1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1D60F" w14:textId="77777777" w:rsidR="00DD5A24" w:rsidRPr="00B816DE" w:rsidRDefault="00DD5A24" w:rsidP="006D1E76">
            <w:r w:rsidRPr="00440621">
              <w:rPr>
                <w:color w:val="000000"/>
              </w:rPr>
              <w:t>A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EDDBB5" w14:textId="77777777" w:rsidR="00DD5A24" w:rsidRPr="00B816DE" w:rsidRDefault="00DD5A24" w:rsidP="006D1E76">
            <w:pPr>
              <w:jc w:val="center"/>
            </w:pPr>
            <w:r w:rsidRPr="00B816DE">
              <w:t>3.6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68129BEC" w14:textId="77777777" w:rsidR="00DD5A24" w:rsidRPr="00B816DE" w:rsidRDefault="00DD5A24" w:rsidP="006D1E76">
            <w:pPr>
              <w:jc w:val="center"/>
            </w:pPr>
            <w:r w:rsidRPr="00B816DE">
              <w:t>Cavernous ICA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49F87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3F98BC02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61717AE2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598407FE" w14:textId="77777777" w:rsidR="00DD5A24" w:rsidRPr="00B816DE" w:rsidRDefault="00DD5A24" w:rsidP="006D1E76">
            <w:pPr>
              <w:jc w:val="center"/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39337796" w14:textId="77777777" w:rsidR="00DD5A24" w:rsidRPr="00B816DE" w:rsidRDefault="00DD5A24" w:rsidP="006D1E76">
            <w:pPr>
              <w:jc w:val="center"/>
            </w:pPr>
            <w:r w:rsidRPr="00B816DE">
              <w:t>MRI for diplopia, ptosis, and neuromyotonia showed IA</w:t>
            </w:r>
          </w:p>
        </w:tc>
      </w:tr>
      <w:tr w:rsidR="00DD5A24" w:rsidRPr="00440621" w14:paraId="1C1C1787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689009" w14:textId="77777777" w:rsidR="00DD5A24" w:rsidRPr="00B816DE" w:rsidRDefault="00DD5A24" w:rsidP="006D1E76">
            <w:r w:rsidRPr="00440621">
              <w:rPr>
                <w:color w:val="000000"/>
              </w:rPr>
              <w:t>A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6A83DB" w14:textId="77777777" w:rsidR="00DD5A24" w:rsidRPr="00B816DE" w:rsidRDefault="00DD5A24" w:rsidP="006D1E76">
            <w:pPr>
              <w:jc w:val="center"/>
            </w:pPr>
            <w:r w:rsidRPr="00B816DE">
              <w:t>3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4C51598D" w14:textId="77777777" w:rsidR="00DD5A24" w:rsidRPr="00B816DE" w:rsidRDefault="00DD5A24" w:rsidP="006D1E76">
            <w:pPr>
              <w:jc w:val="center"/>
            </w:pPr>
            <w:r w:rsidRPr="00B816DE">
              <w:t>L ICA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E54CC3" w14:textId="77777777" w:rsidR="00DD5A24" w:rsidRPr="00B816DE" w:rsidRDefault="00DD5A24" w:rsidP="006D1E76">
            <w:pPr>
              <w:jc w:val="center"/>
            </w:pPr>
            <w:r w:rsidRPr="00B816DE">
              <w:t>Yes +1 (3 mm R Pcom)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62BECD2C" w14:textId="77777777" w:rsidR="00DD5A24" w:rsidRPr="00B816DE" w:rsidRDefault="00DD5A24" w:rsidP="006D1E76">
            <w:pPr>
              <w:jc w:val="center"/>
            </w:pPr>
            <w:r w:rsidRPr="00B816DE">
              <w:t>Yes</w:t>
            </w:r>
          </w:p>
          <w:p w14:paraId="4CD2063F" w14:textId="77777777" w:rsidR="00DD5A24" w:rsidRPr="00B816DE" w:rsidRDefault="00DD5A24" w:rsidP="006D1E76">
            <w:pPr>
              <w:jc w:val="center"/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304682FE" w14:textId="77777777" w:rsidR="00DD5A24" w:rsidRPr="00B816DE" w:rsidRDefault="00DD5A24" w:rsidP="006D1E76">
            <w:pPr>
              <w:jc w:val="center"/>
            </w:pPr>
            <w:r w:rsidRPr="00B816DE">
              <w:t>Imaging due to family history</w:t>
            </w:r>
          </w:p>
        </w:tc>
      </w:tr>
      <w:tr w:rsidR="00DD5A24" w:rsidRPr="00440621" w14:paraId="36BA6789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BF53EE" w14:textId="77777777" w:rsidR="00DD5A24" w:rsidRPr="00B816DE" w:rsidRDefault="00DD5A24" w:rsidP="006D1E76">
            <w:r w:rsidRPr="00440621">
              <w:rPr>
                <w:color w:val="000000"/>
              </w:rPr>
              <w:t>A5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03D303" w14:textId="77777777" w:rsidR="00DD5A24" w:rsidRPr="00B816DE" w:rsidRDefault="00DD5A24" w:rsidP="006D1E76">
            <w:pPr>
              <w:jc w:val="center"/>
            </w:pPr>
            <w:r w:rsidRPr="00B816DE">
              <w:t>1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54C2F62D" w14:textId="77777777" w:rsidR="00DD5A24" w:rsidRPr="00B816DE" w:rsidRDefault="00DD5A24" w:rsidP="006D1E76">
            <w:pPr>
              <w:jc w:val="center"/>
            </w:pPr>
            <w:r w:rsidRPr="00B816DE">
              <w:t>R SHA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6AFF41" w14:textId="77777777" w:rsidR="00DD5A24" w:rsidRPr="00B816DE" w:rsidRDefault="00DD5A24" w:rsidP="006D1E76">
            <w:pPr>
              <w:jc w:val="center"/>
            </w:pPr>
            <w:r w:rsidRPr="00B816DE">
              <w:t>Yes +1 (1 mm L ICA cavernous)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61CF3176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64A95554" w14:textId="77777777" w:rsidR="00DD5A24" w:rsidRPr="00B816DE" w:rsidRDefault="00DD5A24" w:rsidP="006D1E76">
            <w:pPr>
              <w:jc w:val="center"/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4F3B7312" w14:textId="77777777" w:rsidR="00DD5A24" w:rsidRPr="00B816DE" w:rsidRDefault="00DD5A24" w:rsidP="006D1E76">
            <w:pPr>
              <w:jc w:val="center"/>
            </w:pPr>
            <w:r w:rsidRPr="00B816DE">
              <w:t>CTA indicated possible IA</w:t>
            </w:r>
          </w:p>
        </w:tc>
      </w:tr>
      <w:tr w:rsidR="00DD5A24" w:rsidRPr="00440621" w14:paraId="532FEDEF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22BF20" w14:textId="77777777" w:rsidR="00DD5A24" w:rsidRPr="00B816DE" w:rsidRDefault="00DD5A24" w:rsidP="006D1E76">
            <w:r w:rsidRPr="00440621">
              <w:rPr>
                <w:color w:val="000000"/>
              </w:rPr>
              <w:t>A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0AE59F" w14:textId="77777777" w:rsidR="00DD5A24" w:rsidRPr="00B816DE" w:rsidRDefault="00DD5A24" w:rsidP="006D1E76">
            <w:pPr>
              <w:jc w:val="center"/>
            </w:pPr>
            <w:r w:rsidRPr="00B816DE">
              <w:t>4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3517EB0A" w14:textId="77777777" w:rsidR="00DD5A24" w:rsidRPr="00B816DE" w:rsidRDefault="00DD5A24" w:rsidP="006D1E76">
            <w:pPr>
              <w:jc w:val="center"/>
            </w:pPr>
            <w:r w:rsidRPr="00B816DE">
              <w:t>R ICA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A0B625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3D78AFA3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59F6E657" w14:textId="77777777" w:rsidR="00DD5A24" w:rsidRPr="00B816DE" w:rsidRDefault="00DD5A24" w:rsidP="006D1E76">
            <w:pPr>
              <w:jc w:val="center"/>
            </w:pPr>
            <w:r w:rsidRPr="00B816DE">
              <w:t>Ye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6FEF878C" w14:textId="77777777" w:rsidR="00DD5A24" w:rsidRPr="00B816DE" w:rsidRDefault="00DD5A24" w:rsidP="006D1E76">
            <w:pPr>
              <w:jc w:val="center"/>
            </w:pPr>
            <w:r w:rsidRPr="00B816DE">
              <w:t>Follow-up imaging of known IA</w:t>
            </w:r>
          </w:p>
        </w:tc>
      </w:tr>
      <w:tr w:rsidR="00DD5A24" w:rsidRPr="00440621" w14:paraId="2144AD75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C7CF33" w14:textId="77777777" w:rsidR="00DD5A24" w:rsidRPr="00B816DE" w:rsidRDefault="00DD5A24" w:rsidP="006D1E76">
            <w:r w:rsidRPr="00440621">
              <w:rPr>
                <w:color w:val="000000"/>
              </w:rPr>
              <w:t>A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64CE84" w14:textId="77777777" w:rsidR="00DD5A24" w:rsidRPr="00B816DE" w:rsidRDefault="00DD5A24" w:rsidP="006D1E76">
            <w:pPr>
              <w:jc w:val="center"/>
            </w:pPr>
            <w:r w:rsidRPr="00B816DE">
              <w:t>10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02536284" w14:textId="77777777" w:rsidR="00DD5A24" w:rsidRPr="00B816DE" w:rsidRDefault="00DD5A24" w:rsidP="006D1E76">
            <w:pPr>
              <w:jc w:val="center"/>
            </w:pPr>
            <w:r w:rsidRPr="00B816DE">
              <w:t>R PCA (fusiform)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F71D25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4A260150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2F0D47FC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2B8F53EF" w14:textId="77777777" w:rsidR="00DD5A24" w:rsidRPr="00B816DE" w:rsidRDefault="00DD5A24" w:rsidP="006D1E76">
            <w:pPr>
              <w:jc w:val="center"/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3493B2F2" w14:textId="77777777" w:rsidR="00DD5A24" w:rsidRPr="00B816DE" w:rsidRDefault="00DD5A24" w:rsidP="006D1E76">
            <w:pPr>
              <w:jc w:val="center"/>
            </w:pPr>
            <w:r w:rsidRPr="00B816DE">
              <w:t>IA found on CTA for dizziness</w:t>
            </w:r>
          </w:p>
        </w:tc>
      </w:tr>
      <w:tr w:rsidR="00DD5A24" w:rsidRPr="00440621" w14:paraId="4C9129C4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BF162D" w14:textId="77777777" w:rsidR="00DD5A24" w:rsidRPr="00B816DE" w:rsidRDefault="00DD5A24" w:rsidP="006D1E76">
            <w:r w:rsidRPr="00440621">
              <w:rPr>
                <w:color w:val="000000"/>
              </w:rPr>
              <w:t>A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C2B0C9" w14:textId="77777777" w:rsidR="00DD5A24" w:rsidRPr="00B816DE" w:rsidRDefault="00DD5A24" w:rsidP="006D1E76">
            <w:pPr>
              <w:jc w:val="center"/>
            </w:pPr>
            <w:r w:rsidRPr="00B816DE">
              <w:t>3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6304F332" w14:textId="77777777" w:rsidR="00DD5A24" w:rsidRPr="00B816DE" w:rsidRDefault="00DD5A24" w:rsidP="006D1E76">
            <w:pPr>
              <w:jc w:val="center"/>
            </w:pPr>
            <w:r w:rsidRPr="00B816DE">
              <w:t>R ICA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F2BFBF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2EB2E285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1FA8E3E2" w14:textId="77777777" w:rsidR="00DD5A24" w:rsidRPr="00B816DE" w:rsidRDefault="00DD5A24" w:rsidP="006D1E76">
            <w:pPr>
              <w:jc w:val="center"/>
            </w:pPr>
            <w:r w:rsidRPr="00B816DE">
              <w:t>Ye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2D3B073B" w14:textId="77777777" w:rsidR="00DD5A24" w:rsidRPr="00B816DE" w:rsidRDefault="00DD5A24" w:rsidP="006D1E76">
            <w:pPr>
              <w:jc w:val="center"/>
            </w:pPr>
            <w:r w:rsidRPr="00B816DE">
              <w:t>IA found on work-up for migraines</w:t>
            </w:r>
          </w:p>
        </w:tc>
      </w:tr>
      <w:tr w:rsidR="00DD5A24" w:rsidRPr="00440621" w14:paraId="0B6B89E4" w14:textId="77777777" w:rsidTr="006D1E76">
        <w:trPr>
          <w:trHeight w:val="315"/>
          <w:jc w:val="center"/>
        </w:trPr>
        <w:tc>
          <w:tcPr>
            <w:tcW w:w="1351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FC1B0B" w14:textId="77777777" w:rsidR="00DD5A24" w:rsidRPr="00B816DE" w:rsidRDefault="00DD5A24" w:rsidP="006D1E76">
            <w:r w:rsidRPr="00440621">
              <w:rPr>
                <w:color w:val="000000"/>
              </w:rPr>
              <w:t>A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A662D8" w14:textId="77777777" w:rsidR="00DD5A24" w:rsidRPr="00B816DE" w:rsidRDefault="00DD5A24" w:rsidP="006D1E76">
            <w:pPr>
              <w:jc w:val="center"/>
            </w:pPr>
            <w:r w:rsidRPr="00B816DE">
              <w:t>5.6</w:t>
            </w:r>
          </w:p>
        </w:tc>
        <w:tc>
          <w:tcPr>
            <w:tcW w:w="1699" w:type="dxa"/>
            <w:tcBorders>
              <w:left w:val="nil"/>
              <w:right w:val="nil"/>
            </w:tcBorders>
            <w:noWrap/>
            <w:hideMark/>
          </w:tcPr>
          <w:p w14:paraId="132AB709" w14:textId="77777777" w:rsidR="00DD5A24" w:rsidRPr="00B816DE" w:rsidRDefault="00DD5A24" w:rsidP="006D1E76">
            <w:pPr>
              <w:jc w:val="center"/>
            </w:pPr>
            <w:r w:rsidRPr="00B816DE">
              <w:t>R ICA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BCA172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278A6FB4" w14:textId="77777777" w:rsidR="00DD5A24" w:rsidRPr="00B816DE" w:rsidRDefault="00DD5A24" w:rsidP="006D1E76">
            <w:pPr>
              <w:jc w:val="center"/>
            </w:pPr>
          </w:p>
        </w:tc>
        <w:tc>
          <w:tcPr>
            <w:tcW w:w="831" w:type="dxa"/>
            <w:tcBorders>
              <w:left w:val="nil"/>
              <w:right w:val="nil"/>
            </w:tcBorders>
            <w:noWrap/>
            <w:hideMark/>
          </w:tcPr>
          <w:p w14:paraId="04EC0557" w14:textId="77777777" w:rsidR="00DD5A24" w:rsidRPr="00B816DE" w:rsidRDefault="00DD5A24" w:rsidP="006D1E76">
            <w:pPr>
              <w:jc w:val="center"/>
            </w:pPr>
            <w:r w:rsidRPr="00B816DE">
              <w:t>No</w:t>
            </w:r>
          </w:p>
          <w:p w14:paraId="6D958FE1" w14:textId="77777777" w:rsidR="00DD5A24" w:rsidRPr="00B816DE" w:rsidRDefault="00DD5A24" w:rsidP="006D1E76">
            <w:pPr>
              <w:jc w:val="center"/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1DBD8A33" w14:textId="77777777" w:rsidR="00DD5A24" w:rsidRPr="00B816DE" w:rsidRDefault="00DD5A24" w:rsidP="006D1E76">
            <w:pPr>
              <w:jc w:val="center"/>
            </w:pPr>
            <w:r w:rsidRPr="00B816DE">
              <w:t>Not reported</w:t>
            </w:r>
          </w:p>
        </w:tc>
      </w:tr>
    </w:tbl>
    <w:p w14:paraId="3795AE9E" w14:textId="77777777" w:rsidR="000505CE" w:rsidRDefault="00DD5A24">
      <w:r w:rsidRPr="00B816DE">
        <w:rPr>
          <w:rStyle w:val="None"/>
          <w:sz w:val="20"/>
          <w:szCs w:val="18"/>
        </w:rPr>
        <w:t>*Intracranial aneurysm (IA) size ranged from 1 mm to 19 mm in greatest diameter. 30 IAs (55%) were classified as small (diameter &lt;5 mm), and 25 (45%) were classified as large (diameter ≥5 mm). The aneurysms were situated at various locations in the Circle of Willis, with most around the internal carotid artery (ICA) and its branches. Seven patients with IA had a family history of the disease (13%), and 12 patients with IA had multiple IAs (22%). In general, digital subtraction angiography was performed for confirmation of IA presence after an incidental finding of IA on noninvasive imaging or for follow-up imaging of a previously detected IA. (ACA=anterior cerebral artery, AComA=anterior communicating artery, BT=basilar terminus, CT=computed tomography, DSA=digital subtraction angiography, IA=intracranial aneurysm, ICA=internal carotid artery, MCA=middle cerebral artery, MRA=magnetic resonance angiography, MRI=magnetic resonance imaging, PComA=posterior communicating artery, VB=vertebrobasilar)</w:t>
      </w:r>
      <w:bookmarkStart w:id="0" w:name="_GoBack"/>
      <w:bookmarkEnd w:id="0"/>
    </w:p>
    <w:sectPr w:rsidR="000505CE" w:rsidSect="004C5B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430C75"/>
    <w:multiLevelType w:val="multilevel"/>
    <w:tmpl w:val="3DEAB1B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BDC6192"/>
    <w:multiLevelType w:val="multilevel"/>
    <w:tmpl w:val="B020513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b/>
        <w:bCs/>
        <w:i w:val="0"/>
        <w:iCs w:val="0"/>
        <w:sz w:val="28"/>
        <w:szCs w:val="28"/>
        <w:u w:val="no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A24"/>
    <w:rsid w:val="000007A9"/>
    <w:rsid w:val="00000FDC"/>
    <w:rsid w:val="000107CB"/>
    <w:rsid w:val="000572FF"/>
    <w:rsid w:val="0007086D"/>
    <w:rsid w:val="0009671D"/>
    <w:rsid w:val="000E2014"/>
    <w:rsid w:val="000E24FD"/>
    <w:rsid w:val="00122BC3"/>
    <w:rsid w:val="001314F8"/>
    <w:rsid w:val="001B154F"/>
    <w:rsid w:val="001C0744"/>
    <w:rsid w:val="002112AC"/>
    <w:rsid w:val="002351A7"/>
    <w:rsid w:val="00247850"/>
    <w:rsid w:val="00253C05"/>
    <w:rsid w:val="00266708"/>
    <w:rsid w:val="00266C1F"/>
    <w:rsid w:val="002C1312"/>
    <w:rsid w:val="002D4C53"/>
    <w:rsid w:val="002D6488"/>
    <w:rsid w:val="003133A0"/>
    <w:rsid w:val="00314AB6"/>
    <w:rsid w:val="003171A4"/>
    <w:rsid w:val="00372625"/>
    <w:rsid w:val="00381EB1"/>
    <w:rsid w:val="00397F34"/>
    <w:rsid w:val="004672E9"/>
    <w:rsid w:val="004C14DD"/>
    <w:rsid w:val="004C5B12"/>
    <w:rsid w:val="00533EAB"/>
    <w:rsid w:val="00593B64"/>
    <w:rsid w:val="005E5F58"/>
    <w:rsid w:val="00673AA8"/>
    <w:rsid w:val="006953FC"/>
    <w:rsid w:val="006A54A2"/>
    <w:rsid w:val="006B1BB3"/>
    <w:rsid w:val="006D540A"/>
    <w:rsid w:val="006D7D41"/>
    <w:rsid w:val="006F02B5"/>
    <w:rsid w:val="00763AEE"/>
    <w:rsid w:val="00766B97"/>
    <w:rsid w:val="0077282E"/>
    <w:rsid w:val="007C0C31"/>
    <w:rsid w:val="007F301E"/>
    <w:rsid w:val="00894AA9"/>
    <w:rsid w:val="00905073"/>
    <w:rsid w:val="00920445"/>
    <w:rsid w:val="00941471"/>
    <w:rsid w:val="00953126"/>
    <w:rsid w:val="009A0FBF"/>
    <w:rsid w:val="009A504F"/>
    <w:rsid w:val="009C477C"/>
    <w:rsid w:val="009F2EA2"/>
    <w:rsid w:val="009F5530"/>
    <w:rsid w:val="00A24226"/>
    <w:rsid w:val="00A7019B"/>
    <w:rsid w:val="00A7268E"/>
    <w:rsid w:val="00A92B8F"/>
    <w:rsid w:val="00AE4102"/>
    <w:rsid w:val="00AE7F6F"/>
    <w:rsid w:val="00B101B1"/>
    <w:rsid w:val="00B23ED6"/>
    <w:rsid w:val="00BB0015"/>
    <w:rsid w:val="00BD0E2F"/>
    <w:rsid w:val="00BF6C52"/>
    <w:rsid w:val="00C12805"/>
    <w:rsid w:val="00C72D58"/>
    <w:rsid w:val="00C95EBE"/>
    <w:rsid w:val="00CD66FD"/>
    <w:rsid w:val="00D10F2F"/>
    <w:rsid w:val="00DC0849"/>
    <w:rsid w:val="00DD5A24"/>
    <w:rsid w:val="00E02E12"/>
    <w:rsid w:val="00E06407"/>
    <w:rsid w:val="00E362BF"/>
    <w:rsid w:val="00E90848"/>
    <w:rsid w:val="00EA5FBB"/>
    <w:rsid w:val="00EA6264"/>
    <w:rsid w:val="00F43E32"/>
    <w:rsid w:val="00FB1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41F409"/>
  <w14:defaultImageDpi w14:val="32767"/>
  <w15:chartTrackingRefBased/>
  <w15:docId w15:val="{0823A4FF-DEF1-E94D-84CA-A2E017ABF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D5A24"/>
    <w:rPr>
      <w:rFonts w:ascii="Times New Roman" w:eastAsia="Times New Roman" w:hAnsi="Times New Roman" w:cs="Times New Roman"/>
    </w:rPr>
  </w:style>
  <w:style w:type="paragraph" w:styleId="Heading1">
    <w:name w:val="heading 1"/>
    <w:aliases w:val="App Heading 1"/>
    <w:basedOn w:val="Normal"/>
    <w:next w:val="Normal"/>
    <w:link w:val="Heading1Char"/>
    <w:uiPriority w:val="9"/>
    <w:qFormat/>
    <w:rsid w:val="00253C05"/>
    <w:pPr>
      <w:keepNext/>
      <w:keepLines/>
      <w:numPr>
        <w:numId w:val="3"/>
      </w:numPr>
      <w:spacing w:before="960"/>
      <w:ind w:left="432" w:hanging="432"/>
      <w:jc w:val="center"/>
      <w:outlineLvl w:val="0"/>
    </w:pPr>
    <w:rPr>
      <w:rFonts w:eastAsiaTheme="majorEastAsia" w:cstheme="majorBidi"/>
      <w:b/>
      <w:bCs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3C05"/>
    <w:pPr>
      <w:keepNext/>
      <w:keepLines/>
      <w:numPr>
        <w:ilvl w:val="1"/>
        <w:numId w:val="2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head2">
    <w:name w:val="My head 2"/>
    <w:basedOn w:val="Heading2"/>
    <w:qFormat/>
    <w:rsid w:val="00253C05"/>
    <w:pPr>
      <w:spacing w:before="480"/>
    </w:pPr>
    <w:rPr>
      <w:rFonts w:ascii="Times New Roman" w:hAnsi="Times New Roman"/>
      <w:b/>
      <w:bCs/>
      <w:color w:val="auto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3C0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aliases w:val="App Heading 1 Char"/>
    <w:basedOn w:val="DefaultParagraphFont"/>
    <w:link w:val="Heading1"/>
    <w:uiPriority w:val="9"/>
    <w:rsid w:val="00253C05"/>
    <w:rPr>
      <w:rFonts w:ascii="Times New Roman" w:eastAsiaTheme="majorEastAsia" w:hAnsi="Times New Roman" w:cstheme="majorBidi"/>
      <w:b/>
      <w:bCs/>
      <w:sz w:val="32"/>
      <w:szCs w:val="32"/>
      <w:u w:val="single"/>
    </w:rPr>
  </w:style>
  <w:style w:type="character" w:customStyle="1" w:styleId="None">
    <w:name w:val="None"/>
    <w:rsid w:val="00DD5A24"/>
  </w:style>
  <w:style w:type="table" w:styleId="TableGrid">
    <w:name w:val="Table Grid"/>
    <w:basedOn w:val="TableNormal"/>
    <w:uiPriority w:val="59"/>
    <w:rsid w:val="00DD5A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4</Words>
  <Characters>4073</Characters>
  <Application>Microsoft Office Word</Application>
  <DocSecurity>0</DocSecurity>
  <Lines>33</Lines>
  <Paragraphs>9</Paragraphs>
  <ScaleCrop>false</ScaleCrop>
  <Company/>
  <LinksUpToDate>false</LinksUpToDate>
  <CharactersWithSpaces>4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3-06T15:28:00Z</dcterms:created>
  <dcterms:modified xsi:type="dcterms:W3CDTF">2020-03-06T15:28:00Z</dcterms:modified>
</cp:coreProperties>
</file>